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FB5A7" w14:textId="77777777" w:rsidR="003D18E8" w:rsidRPr="003D18E8" w:rsidRDefault="003D18E8" w:rsidP="003D18E8">
      <w:pPr>
        <w:pStyle w:val="ListParagraph"/>
        <w:spacing w:line="480" w:lineRule="auto"/>
        <w:ind w:leftChars="0" w:left="0"/>
        <w:rPr>
          <w:rFonts w:ascii="Times New Roman" w:hAnsi="Times New Roman" w:cs="Times New Roman"/>
          <w:b/>
          <w:bCs/>
          <w:color w:val="000000"/>
          <w:sz w:val="26"/>
          <w:szCs w:val="26"/>
        </w:rPr>
      </w:pPr>
      <w:r w:rsidRPr="003D18E8">
        <w:rPr>
          <w:rFonts w:ascii="Times New Roman" w:hAnsi="Times New Roman" w:cs="Times New Roman"/>
          <w:b/>
          <w:bCs/>
          <w:color w:val="000000"/>
          <w:sz w:val="26"/>
          <w:szCs w:val="26"/>
        </w:rPr>
        <w:t>Supplemental material</w:t>
      </w:r>
    </w:p>
    <w:p w14:paraId="5CE89777" w14:textId="77777777" w:rsidR="003D18E8" w:rsidRDefault="003D18E8" w:rsidP="003D18E8">
      <w:pPr>
        <w:pStyle w:val="ListParagraph"/>
        <w:spacing w:line="480" w:lineRule="auto"/>
        <w:ind w:leftChars="0" w:left="0"/>
        <w:rPr>
          <w:rFonts w:ascii="Times New Roman" w:hAnsi="Times New Roman" w:cs="Times New Roman"/>
          <w:color w:val="000000"/>
          <w:sz w:val="26"/>
          <w:szCs w:val="26"/>
        </w:rPr>
      </w:pPr>
    </w:p>
    <w:p w14:paraId="62079B3A" w14:textId="77777777" w:rsidR="003D18E8" w:rsidRPr="003D18E8" w:rsidRDefault="003D18E8" w:rsidP="003D18E8">
      <w:pPr>
        <w:pStyle w:val="ListParagraph"/>
        <w:spacing w:line="480" w:lineRule="auto"/>
        <w:ind w:leftChars="0" w:left="0"/>
        <w:rPr>
          <w:rFonts w:ascii="Times New Roman" w:hAnsi="Times New Roman" w:cs="Times New Roman"/>
          <w:b/>
          <w:bCs/>
        </w:rPr>
      </w:pPr>
      <w:r w:rsidRPr="003D18E8">
        <w:rPr>
          <w:rFonts w:ascii="Times New Roman" w:hAnsi="Times New Roman" w:cs="Times New Roman"/>
          <w:b/>
          <w:bCs/>
          <w:color w:val="000000"/>
          <w:sz w:val="26"/>
          <w:szCs w:val="26"/>
        </w:rPr>
        <w:t>Investigating the Cut-off Values of Captopril Challenge Test for Primary Aldosteronism using the Novel Chemiluminescent Enzyme Immunoassay Method: A Retrospective Cohort Study</w:t>
      </w:r>
    </w:p>
    <w:p w14:paraId="58DAE898" w14:textId="77777777" w:rsidR="003D18E8" w:rsidRPr="006F2D46" w:rsidRDefault="003D18E8" w:rsidP="003D18E8">
      <w:pPr>
        <w:spacing w:line="480" w:lineRule="auto"/>
        <w:jc w:val="both"/>
        <w:rPr>
          <w:rFonts w:ascii="Times New Roman" w:hAnsi="Times New Roman" w:cs="Times New Roman"/>
          <w:b/>
        </w:rPr>
      </w:pPr>
    </w:p>
    <w:p w14:paraId="6119F7F8" w14:textId="77777777" w:rsidR="003D18E8" w:rsidRDefault="003D18E8" w:rsidP="003D18E8">
      <w:pPr>
        <w:spacing w:line="480" w:lineRule="auto"/>
        <w:jc w:val="both"/>
        <w:rPr>
          <w:rFonts w:ascii="Times New Roman" w:hAnsi="Times New Roman" w:cs="Times New Roman"/>
        </w:rPr>
      </w:pPr>
      <w:r w:rsidRPr="006F2D46">
        <w:rPr>
          <w:rFonts w:ascii="Times New Roman" w:hAnsi="Times New Roman" w:cs="Times New Roman"/>
        </w:rPr>
        <w:t xml:space="preserve">Yuta </w:t>
      </w:r>
      <w:r>
        <w:rPr>
          <w:rFonts w:ascii="Times New Roman" w:hAnsi="Times New Roman" w:cs="Times New Roman"/>
        </w:rPr>
        <w:t>Tezuka</w:t>
      </w:r>
      <w:r w:rsidRPr="006F2D46">
        <w:rPr>
          <w:rFonts w:ascii="Times New Roman" w:hAnsi="Times New Roman" w:cs="Times New Roman"/>
        </w:rPr>
        <w:t xml:space="preserve">; </w:t>
      </w:r>
      <w:r>
        <w:rPr>
          <w:rFonts w:ascii="Times New Roman" w:hAnsi="Times New Roman" w:cs="Times New Roman"/>
        </w:rPr>
        <w:t xml:space="preserve">Kei </w:t>
      </w:r>
      <w:proofErr w:type="spellStart"/>
      <w:r>
        <w:rPr>
          <w:rFonts w:ascii="Times New Roman" w:hAnsi="Times New Roman" w:cs="Times New Roman"/>
        </w:rPr>
        <w:t>Omata</w:t>
      </w:r>
      <w:proofErr w:type="spellEnd"/>
      <w:r>
        <w:rPr>
          <w:rFonts w:ascii="Times New Roman" w:hAnsi="Times New Roman" w:cs="Times New Roman"/>
        </w:rPr>
        <w:t xml:space="preserve">; </w:t>
      </w:r>
      <w:proofErr w:type="spellStart"/>
      <w:r w:rsidRPr="006F2D46">
        <w:rPr>
          <w:rFonts w:ascii="Times New Roman" w:hAnsi="Times New Roman" w:cs="Times New Roman"/>
        </w:rPr>
        <w:t>Yoshikiyo</w:t>
      </w:r>
      <w:proofErr w:type="spellEnd"/>
      <w:r w:rsidRPr="006F2D46">
        <w:rPr>
          <w:rFonts w:ascii="Times New Roman" w:hAnsi="Times New Roman" w:cs="Times New Roman"/>
        </w:rPr>
        <w:t xml:space="preserve"> </w:t>
      </w:r>
      <w:r>
        <w:rPr>
          <w:rFonts w:ascii="Times New Roman" w:hAnsi="Times New Roman" w:cs="Times New Roman"/>
        </w:rPr>
        <w:t>Ono</w:t>
      </w:r>
      <w:r w:rsidRPr="006F2D46">
        <w:rPr>
          <w:rFonts w:ascii="Times New Roman" w:hAnsi="Times New Roman" w:cs="Times New Roman"/>
        </w:rPr>
        <w:t xml:space="preserve">; </w:t>
      </w:r>
      <w:proofErr w:type="spellStart"/>
      <w:r>
        <w:rPr>
          <w:rFonts w:ascii="Times New Roman" w:hAnsi="Times New Roman" w:cs="Times New Roman" w:hint="eastAsia"/>
        </w:rPr>
        <w:t>K</w:t>
      </w:r>
      <w:r>
        <w:rPr>
          <w:rFonts w:ascii="Times New Roman" w:hAnsi="Times New Roman" w:cs="Times New Roman"/>
        </w:rPr>
        <w:t>engo</w:t>
      </w:r>
      <w:proofErr w:type="spellEnd"/>
      <w:r>
        <w:rPr>
          <w:rFonts w:ascii="Times New Roman" w:hAnsi="Times New Roman" w:cs="Times New Roman"/>
        </w:rPr>
        <w:t xml:space="preserve"> </w:t>
      </w:r>
      <w:proofErr w:type="spellStart"/>
      <w:r>
        <w:rPr>
          <w:rFonts w:ascii="Times New Roman" w:hAnsi="Times New Roman" w:cs="Times New Roman"/>
        </w:rPr>
        <w:t>Kambara</w:t>
      </w:r>
      <w:proofErr w:type="spellEnd"/>
      <w:r>
        <w:rPr>
          <w:rFonts w:ascii="Times New Roman" w:hAnsi="Times New Roman" w:cs="Times New Roman"/>
        </w:rPr>
        <w:t xml:space="preserve">; Hiroki </w:t>
      </w:r>
      <w:proofErr w:type="spellStart"/>
      <w:r>
        <w:rPr>
          <w:rFonts w:ascii="Times New Roman" w:hAnsi="Times New Roman" w:cs="Times New Roman"/>
        </w:rPr>
        <w:t>Kamada</w:t>
      </w:r>
      <w:proofErr w:type="spellEnd"/>
      <w:r>
        <w:rPr>
          <w:rFonts w:ascii="Times New Roman" w:hAnsi="Times New Roman" w:cs="Times New Roman"/>
        </w:rPr>
        <w:t xml:space="preserve">; </w:t>
      </w:r>
      <w:proofErr w:type="spellStart"/>
      <w:r>
        <w:rPr>
          <w:rFonts w:ascii="Times New Roman" w:hAnsi="Times New Roman" w:cs="Times New Roman"/>
        </w:rPr>
        <w:t>Sota</w:t>
      </w:r>
      <w:proofErr w:type="spellEnd"/>
      <w:r>
        <w:rPr>
          <w:rFonts w:ascii="Times New Roman" w:hAnsi="Times New Roman" w:cs="Times New Roman"/>
        </w:rPr>
        <w:t xml:space="preserve"> </w:t>
      </w:r>
      <w:proofErr w:type="spellStart"/>
      <w:proofErr w:type="gramStart"/>
      <w:r>
        <w:rPr>
          <w:rFonts w:ascii="Times New Roman" w:hAnsi="Times New Roman" w:cs="Times New Roman"/>
        </w:rPr>
        <w:t>Oguro</w:t>
      </w:r>
      <w:proofErr w:type="spellEnd"/>
      <w:r>
        <w:rPr>
          <w:rFonts w:ascii="Times New Roman" w:hAnsi="Times New Roman" w:cs="Times New Roman"/>
        </w:rPr>
        <w:t>;</w:t>
      </w:r>
      <w:proofErr w:type="gramEnd"/>
      <w:r>
        <w:rPr>
          <w:rFonts w:ascii="Times New Roman" w:hAnsi="Times New Roman" w:cs="Times New Roman"/>
        </w:rPr>
        <w:t xml:space="preserve"> </w:t>
      </w:r>
    </w:p>
    <w:p w14:paraId="3C4ABC63" w14:textId="77777777" w:rsidR="003D18E8" w:rsidRDefault="003D18E8" w:rsidP="003D18E8">
      <w:pPr>
        <w:spacing w:line="480" w:lineRule="auto"/>
        <w:jc w:val="both"/>
        <w:rPr>
          <w:rFonts w:ascii="Times New Roman" w:hAnsi="Times New Roman" w:cs="Times New Roman"/>
        </w:rPr>
      </w:pPr>
      <w:proofErr w:type="spellStart"/>
      <w:r>
        <w:rPr>
          <w:rFonts w:ascii="Times New Roman" w:hAnsi="Times New Roman" w:cs="Times New Roman"/>
        </w:rPr>
        <w:t>Yuto</w:t>
      </w:r>
      <w:proofErr w:type="spellEnd"/>
      <w:r>
        <w:rPr>
          <w:rFonts w:ascii="Times New Roman" w:hAnsi="Times New Roman" w:cs="Times New Roman"/>
        </w:rPr>
        <w:t xml:space="preserve"> Yamazaki; Celso E. Gomez-Sanchez; Akihiro Ito; Hironobu </w:t>
      </w:r>
      <w:proofErr w:type="spellStart"/>
      <w:r>
        <w:rPr>
          <w:rFonts w:ascii="Times New Roman" w:hAnsi="Times New Roman" w:cs="Times New Roman"/>
        </w:rPr>
        <w:t>Sasano</w:t>
      </w:r>
      <w:proofErr w:type="spellEnd"/>
      <w:r>
        <w:rPr>
          <w:rFonts w:ascii="Times New Roman" w:hAnsi="Times New Roman" w:cs="Times New Roman"/>
        </w:rPr>
        <w:t xml:space="preserve">; Kei </w:t>
      </w:r>
      <w:proofErr w:type="gramStart"/>
      <w:r>
        <w:rPr>
          <w:rFonts w:ascii="Times New Roman" w:hAnsi="Times New Roman" w:cs="Times New Roman"/>
        </w:rPr>
        <w:t>Takase;</w:t>
      </w:r>
      <w:proofErr w:type="gramEnd"/>
      <w:r>
        <w:rPr>
          <w:rFonts w:ascii="Times New Roman" w:hAnsi="Times New Roman" w:cs="Times New Roman"/>
        </w:rPr>
        <w:t xml:space="preserve"> </w:t>
      </w:r>
    </w:p>
    <w:p w14:paraId="1A29ECE5" w14:textId="77777777" w:rsidR="003D18E8" w:rsidRPr="006F2D46" w:rsidRDefault="003D18E8" w:rsidP="003D18E8">
      <w:pPr>
        <w:spacing w:line="480" w:lineRule="auto"/>
        <w:jc w:val="both"/>
        <w:rPr>
          <w:rFonts w:ascii="Times New Roman" w:hAnsi="Times New Roman" w:cs="Times New Roman"/>
        </w:rPr>
      </w:pPr>
      <w:proofErr w:type="spellStart"/>
      <w:r>
        <w:rPr>
          <w:rFonts w:ascii="Times New Roman" w:hAnsi="Times New Roman" w:cs="Times New Roman"/>
        </w:rPr>
        <w:t>Tetsuhiro</w:t>
      </w:r>
      <w:proofErr w:type="spellEnd"/>
      <w:r>
        <w:rPr>
          <w:rFonts w:ascii="Times New Roman" w:hAnsi="Times New Roman" w:cs="Times New Roman"/>
        </w:rPr>
        <w:t xml:space="preserve"> Tanaka; Hideki </w:t>
      </w:r>
      <w:proofErr w:type="spellStart"/>
      <w:r>
        <w:rPr>
          <w:rFonts w:ascii="Times New Roman" w:hAnsi="Times New Roman" w:cs="Times New Roman"/>
        </w:rPr>
        <w:t>Katagiri</w:t>
      </w:r>
      <w:proofErr w:type="spellEnd"/>
      <w:r>
        <w:rPr>
          <w:rFonts w:ascii="Times New Roman" w:hAnsi="Times New Roman" w:cs="Times New Roman"/>
        </w:rPr>
        <w:t xml:space="preserve">; </w:t>
      </w:r>
      <w:proofErr w:type="spellStart"/>
      <w:r w:rsidRPr="006F2D46">
        <w:rPr>
          <w:rFonts w:ascii="Times New Roman" w:hAnsi="Times New Roman" w:cs="Times New Roman"/>
        </w:rPr>
        <w:t>Fumitoshi</w:t>
      </w:r>
      <w:proofErr w:type="spellEnd"/>
      <w:r w:rsidRPr="006F2D46">
        <w:rPr>
          <w:rFonts w:ascii="Times New Roman" w:hAnsi="Times New Roman" w:cs="Times New Roman"/>
        </w:rPr>
        <w:t xml:space="preserve"> S</w:t>
      </w:r>
      <w:r>
        <w:rPr>
          <w:rFonts w:ascii="Times New Roman" w:hAnsi="Times New Roman" w:cs="Times New Roman"/>
        </w:rPr>
        <w:t>atoh</w:t>
      </w:r>
      <w:r w:rsidRPr="006F2D46">
        <w:rPr>
          <w:rFonts w:ascii="Times New Roman" w:hAnsi="Times New Roman" w:cs="Times New Roman"/>
        </w:rPr>
        <w:t>.</w:t>
      </w:r>
    </w:p>
    <w:p w14:paraId="7B7F3471" w14:textId="77777777" w:rsidR="003D18E8" w:rsidRDefault="003D18E8" w:rsidP="00BC4FAE">
      <w:pPr>
        <w:spacing w:line="480" w:lineRule="auto"/>
        <w:rPr>
          <w:rFonts w:ascii="Times New Roman" w:hAnsi="Times New Roman"/>
        </w:rPr>
      </w:pPr>
    </w:p>
    <w:p w14:paraId="1ABD3616" w14:textId="77777777" w:rsidR="003D18E8" w:rsidRDefault="003D18E8" w:rsidP="00BC4FAE">
      <w:pPr>
        <w:spacing w:line="480" w:lineRule="auto"/>
        <w:rPr>
          <w:rFonts w:ascii="Times New Roman" w:hAnsi="Times New Roman"/>
        </w:rPr>
        <w:sectPr w:rsidR="003D18E8" w:rsidSect="00866672">
          <w:pgSz w:w="11900" w:h="16840"/>
          <w:pgMar w:top="1080" w:right="1440" w:bottom="1080" w:left="1440" w:header="708" w:footer="708" w:gutter="0"/>
          <w:lnNumType w:countBy="1" w:restart="continuous"/>
          <w:cols w:space="708"/>
          <w:docGrid w:linePitch="360"/>
        </w:sectPr>
      </w:pPr>
    </w:p>
    <w:p w14:paraId="309FD64C" w14:textId="67A4FD32" w:rsidR="003D18E8" w:rsidRPr="003737C9" w:rsidRDefault="003D18E8" w:rsidP="00BC4FAE">
      <w:pPr>
        <w:spacing w:line="480" w:lineRule="auto"/>
        <w:rPr>
          <w:rFonts w:ascii="Times New Roman" w:hAnsi="Times New Roman"/>
          <w:b/>
          <w:bCs/>
        </w:rPr>
      </w:pPr>
      <w:r w:rsidRPr="003D18E8">
        <w:rPr>
          <w:rFonts w:ascii="Times New Roman" w:hAnsi="Times New Roman" w:hint="eastAsia"/>
          <w:b/>
          <w:bCs/>
        </w:rPr>
        <w:lastRenderedPageBreak/>
        <w:t>S</w:t>
      </w:r>
      <w:r w:rsidRPr="003D18E8">
        <w:rPr>
          <w:rFonts w:ascii="Times New Roman" w:hAnsi="Times New Roman"/>
          <w:b/>
          <w:bCs/>
        </w:rPr>
        <w:t>upplemental figure 1</w:t>
      </w:r>
      <w:r>
        <w:rPr>
          <w:rFonts w:ascii="Times New Roman" w:hAnsi="Times New Roman"/>
          <w:b/>
          <w:bCs/>
        </w:rPr>
        <w:t xml:space="preserve">: </w:t>
      </w:r>
      <w:r w:rsidR="003737C9" w:rsidRPr="003737C9">
        <w:rPr>
          <w:rFonts w:ascii="Times New Roman" w:hAnsi="Times New Roman"/>
        </w:rPr>
        <w:t xml:space="preserve">The correlation between the maximal diameter of aldosterone-producing adenomas and </w:t>
      </w:r>
      <w:r w:rsidR="003D1300">
        <w:rPr>
          <w:rFonts w:ascii="Times New Roman" w:hAnsi="Times New Roman"/>
        </w:rPr>
        <w:t xml:space="preserve">the </w:t>
      </w:r>
      <w:r w:rsidR="003737C9" w:rsidRPr="003737C9">
        <w:rPr>
          <w:rFonts w:ascii="Times New Roman" w:hAnsi="Times New Roman"/>
        </w:rPr>
        <w:t>aldosterone-to-renin ratio after captopril loading.</w:t>
      </w:r>
    </w:p>
    <w:p w14:paraId="7E0798FA" w14:textId="36DE6C3F" w:rsidR="003D18E8" w:rsidRDefault="00FF3E05" w:rsidP="00BC4FAE">
      <w:pPr>
        <w:spacing w:line="480" w:lineRule="auto"/>
        <w:rPr>
          <w:rFonts w:ascii="Times New Roman" w:hAnsi="Times New Roman"/>
        </w:rPr>
      </w:pPr>
      <w:r w:rsidRPr="00FF3E05">
        <w:rPr>
          <w:rFonts w:ascii="Times New Roman" w:hAnsi="Times New Roman"/>
          <w:noProof/>
        </w:rPr>
        <w:drawing>
          <wp:inline distT="0" distB="0" distL="0" distR="0" wp14:anchorId="0DEB8CB9" wp14:editId="763654F9">
            <wp:extent cx="4259179" cy="2875654"/>
            <wp:effectExtent l="0" t="0" r="0" b="0"/>
            <wp:docPr id="8712190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1219050" name=""/>
                    <pic:cNvPicPr/>
                  </pic:nvPicPr>
                  <pic:blipFill>
                    <a:blip r:embed="rId6"/>
                    <a:stretch>
                      <a:fillRect/>
                    </a:stretch>
                  </pic:blipFill>
                  <pic:spPr>
                    <a:xfrm>
                      <a:off x="0" y="0"/>
                      <a:ext cx="4275599" cy="2886740"/>
                    </a:xfrm>
                    <a:prstGeom prst="rect">
                      <a:avLst/>
                    </a:prstGeom>
                  </pic:spPr>
                </pic:pic>
              </a:graphicData>
            </a:graphic>
          </wp:inline>
        </w:drawing>
      </w:r>
    </w:p>
    <w:p w14:paraId="79859AB1" w14:textId="77777777" w:rsidR="000A47AB" w:rsidRDefault="000A47AB" w:rsidP="00BC4FAE">
      <w:pPr>
        <w:spacing w:line="480" w:lineRule="auto"/>
        <w:rPr>
          <w:rFonts w:ascii="Times New Roman" w:hAnsi="Times New Roman"/>
        </w:rPr>
      </w:pPr>
    </w:p>
    <w:p w14:paraId="789D39D1" w14:textId="4EB9F9B5" w:rsidR="003737C9" w:rsidRDefault="003D1300" w:rsidP="00BC4FAE">
      <w:pPr>
        <w:spacing w:line="480" w:lineRule="auto"/>
        <w:rPr>
          <w:rFonts w:ascii="Times New Roman" w:hAnsi="Times New Roman"/>
        </w:rPr>
      </w:pPr>
      <w:r>
        <w:rPr>
          <w:rFonts w:ascii="Times New Roman" w:hAnsi="Times New Roman"/>
        </w:rPr>
        <w:t xml:space="preserve">In 85 cases with an aldosterone-producing adenoma (APA), the </w:t>
      </w:r>
      <w:r w:rsidRPr="003737C9">
        <w:rPr>
          <w:rFonts w:ascii="Times New Roman" w:hAnsi="Times New Roman"/>
        </w:rPr>
        <w:t>aldosterone-to-renin ratio</w:t>
      </w:r>
      <w:r>
        <w:rPr>
          <w:rFonts w:ascii="Times New Roman" w:hAnsi="Times New Roman"/>
        </w:rPr>
        <w:t xml:space="preserve"> after 50 mg captopril loading (CCT-ARR) and the maximal diameter (MD) of APAs were </w:t>
      </w:r>
      <w:r w:rsidR="00FF3E05">
        <w:rPr>
          <w:rFonts w:ascii="Times New Roman" w:hAnsi="Times New Roman"/>
        </w:rPr>
        <w:t>positively correlated by the Spearman’s rank analysi</w:t>
      </w:r>
      <w:r w:rsidR="00FF3E05" w:rsidRPr="00FF3E05">
        <w:rPr>
          <w:rFonts w:ascii="Times New Roman" w:hAnsi="Times New Roman"/>
        </w:rPr>
        <w:t xml:space="preserve">s </w:t>
      </w:r>
      <w:r w:rsidR="00FF3E05" w:rsidRPr="00FF3E05">
        <w:rPr>
          <w:rFonts w:ascii="Times New Roman" w:hAnsi="Times New Roman" w:cs="Times New Roman"/>
        </w:rPr>
        <w:t>(Spearman’s r =0.4426, p&lt;0.0001</w:t>
      </w:r>
      <w:r w:rsidR="00FF3E05">
        <w:rPr>
          <w:rFonts w:ascii="Times New Roman" w:hAnsi="Times New Roman" w:cs="Times New Roman"/>
        </w:rPr>
        <w:t>)</w:t>
      </w:r>
      <w:r w:rsidR="00FF3E05" w:rsidRPr="00FF3E05">
        <w:rPr>
          <w:rFonts w:ascii="Times New Roman" w:hAnsi="Times New Roman"/>
        </w:rPr>
        <w:t>.</w:t>
      </w:r>
      <w:r w:rsidR="00FF3E05">
        <w:rPr>
          <w:rFonts w:ascii="Times New Roman" w:hAnsi="Times New Roman"/>
        </w:rPr>
        <w:t xml:space="preserve"> </w:t>
      </w:r>
      <w:r w:rsidR="009C2EB7">
        <w:rPr>
          <w:rFonts w:ascii="Times New Roman" w:hAnsi="Times New Roman"/>
        </w:rPr>
        <w:t xml:space="preserve">The CCT-ARR was calculated based on plasma aldosterone concentration measured by the novel </w:t>
      </w:r>
      <w:r w:rsidR="009C2EB7">
        <w:rPr>
          <w:rFonts w:ascii="Times New Roman" w:hAnsi="Times New Roman"/>
        </w:rPr>
        <w:t>c</w:t>
      </w:r>
      <w:r w:rsidR="009C2EB7" w:rsidRPr="00196615">
        <w:rPr>
          <w:rFonts w:ascii="Times New Roman" w:hAnsi="Times New Roman"/>
        </w:rPr>
        <w:t xml:space="preserve">hemiluminescent </w:t>
      </w:r>
      <w:r w:rsidR="009C2EB7">
        <w:rPr>
          <w:rFonts w:ascii="Times New Roman" w:hAnsi="Times New Roman"/>
        </w:rPr>
        <w:t>e</w:t>
      </w:r>
      <w:r w:rsidR="009C2EB7" w:rsidRPr="00196615">
        <w:rPr>
          <w:rFonts w:ascii="Times New Roman" w:hAnsi="Times New Roman"/>
        </w:rPr>
        <w:t xml:space="preserve">nzyme </w:t>
      </w:r>
      <w:r w:rsidR="009C2EB7">
        <w:rPr>
          <w:rFonts w:ascii="Times New Roman" w:hAnsi="Times New Roman"/>
        </w:rPr>
        <w:t>i</w:t>
      </w:r>
      <w:r w:rsidR="009C2EB7" w:rsidRPr="00196615">
        <w:rPr>
          <w:rFonts w:ascii="Times New Roman" w:hAnsi="Times New Roman"/>
        </w:rPr>
        <w:t>mmunoassay</w:t>
      </w:r>
      <w:r w:rsidR="009C2EB7">
        <w:rPr>
          <w:rFonts w:ascii="Times New Roman" w:hAnsi="Times New Roman"/>
        </w:rPr>
        <w:t>.</w:t>
      </w:r>
    </w:p>
    <w:p w14:paraId="4336B15D" w14:textId="77777777" w:rsidR="00FF3E05" w:rsidRDefault="00FF3E05" w:rsidP="00BC4FAE">
      <w:pPr>
        <w:spacing w:line="480" w:lineRule="auto"/>
        <w:rPr>
          <w:rFonts w:ascii="Times New Roman" w:hAnsi="Times New Roman"/>
        </w:rPr>
        <w:sectPr w:rsidR="00FF3E05" w:rsidSect="00866672">
          <w:pgSz w:w="11900" w:h="16840"/>
          <w:pgMar w:top="1080" w:right="1440" w:bottom="1080" w:left="1440" w:header="708" w:footer="708" w:gutter="0"/>
          <w:lnNumType w:countBy="1" w:restart="continuous"/>
          <w:cols w:space="708"/>
          <w:docGrid w:linePitch="360"/>
        </w:sectPr>
      </w:pPr>
    </w:p>
    <w:p w14:paraId="000EC19F" w14:textId="16215D1A" w:rsidR="00FF3E05" w:rsidRPr="003737C9" w:rsidRDefault="00FF3E05" w:rsidP="00FF3E05">
      <w:pPr>
        <w:spacing w:line="480" w:lineRule="auto"/>
        <w:rPr>
          <w:rFonts w:ascii="Times New Roman" w:hAnsi="Times New Roman"/>
          <w:b/>
          <w:bCs/>
        </w:rPr>
      </w:pPr>
      <w:r w:rsidRPr="003D18E8">
        <w:rPr>
          <w:rFonts w:ascii="Times New Roman" w:hAnsi="Times New Roman" w:hint="eastAsia"/>
          <w:b/>
          <w:bCs/>
        </w:rPr>
        <w:lastRenderedPageBreak/>
        <w:t>S</w:t>
      </w:r>
      <w:r w:rsidRPr="003D18E8">
        <w:rPr>
          <w:rFonts w:ascii="Times New Roman" w:hAnsi="Times New Roman"/>
          <w:b/>
          <w:bCs/>
        </w:rPr>
        <w:t xml:space="preserve">upplemental figure </w:t>
      </w:r>
      <w:r>
        <w:rPr>
          <w:rFonts w:ascii="Times New Roman" w:hAnsi="Times New Roman"/>
          <w:b/>
          <w:bCs/>
        </w:rPr>
        <w:t xml:space="preserve">2: </w:t>
      </w:r>
      <w:r w:rsidR="000A47AB" w:rsidRPr="00AC4921">
        <w:rPr>
          <w:rFonts w:ascii="Times New Roman" w:hAnsi="Times New Roman"/>
        </w:rPr>
        <w:t>Schemas</w:t>
      </w:r>
      <w:r w:rsidR="00AC4921" w:rsidRPr="00AC4921">
        <w:rPr>
          <w:rFonts w:ascii="Times New Roman" w:hAnsi="Times New Roman"/>
        </w:rPr>
        <w:t xml:space="preserve"> for study participants and </w:t>
      </w:r>
      <w:r w:rsidR="00AC4921">
        <w:rPr>
          <w:rFonts w:ascii="Times New Roman" w:hAnsi="Times New Roman"/>
        </w:rPr>
        <w:t>ROC analysis.</w:t>
      </w:r>
    </w:p>
    <w:p w14:paraId="5126A7D5" w14:textId="63F9E1A2" w:rsidR="00FF3E05" w:rsidRDefault="00921039" w:rsidP="00FF3E05">
      <w:pPr>
        <w:spacing w:line="480" w:lineRule="auto"/>
        <w:rPr>
          <w:rFonts w:ascii="Times New Roman" w:hAnsi="Times New Roman"/>
        </w:rPr>
      </w:pPr>
      <w:r>
        <w:rPr>
          <w:rFonts w:ascii="Times New Roman" w:hAnsi="Times New Roman" w:hint="eastAsia"/>
        </w:rPr>
        <w:t>A</w:t>
      </w:r>
      <w:r>
        <w:rPr>
          <w:rFonts w:ascii="Times New Roman" w:hAnsi="Times New Roman"/>
        </w:rPr>
        <w:t xml:space="preserve">. </w:t>
      </w:r>
    </w:p>
    <w:p w14:paraId="6B0C4720" w14:textId="28135DEB" w:rsidR="00921039" w:rsidRDefault="000A47AB" w:rsidP="00FF3E05">
      <w:pPr>
        <w:spacing w:line="480" w:lineRule="auto"/>
        <w:rPr>
          <w:rFonts w:ascii="Times New Roman" w:hAnsi="Times New Roman"/>
        </w:rPr>
      </w:pPr>
      <w:r>
        <w:rPr>
          <w:rFonts w:ascii="Times New Roman" w:hAnsi="Times New Roman"/>
          <w:noProof/>
        </w:rPr>
        <w:drawing>
          <wp:inline distT="0" distB="0" distL="0" distR="0" wp14:anchorId="0A06BD11" wp14:editId="1E32EB87">
            <wp:extent cx="5727700" cy="3221990"/>
            <wp:effectExtent l="12700" t="12700" r="12700" b="16510"/>
            <wp:docPr id="10856658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665896" name="Picture 1085665896"/>
                    <pic:cNvPicPr/>
                  </pic:nvPicPr>
                  <pic:blipFill>
                    <a:blip r:embed="rId7">
                      <a:extLst>
                        <a:ext uri="{28A0092B-C50C-407E-A947-70E740481C1C}">
                          <a14:useLocalDpi xmlns:a14="http://schemas.microsoft.com/office/drawing/2010/main" val="0"/>
                        </a:ext>
                      </a:extLst>
                    </a:blip>
                    <a:stretch>
                      <a:fillRect/>
                    </a:stretch>
                  </pic:blipFill>
                  <pic:spPr>
                    <a:xfrm>
                      <a:off x="0" y="0"/>
                      <a:ext cx="5727700" cy="3221990"/>
                    </a:xfrm>
                    <a:prstGeom prst="rect">
                      <a:avLst/>
                    </a:prstGeom>
                    <a:ln>
                      <a:solidFill>
                        <a:schemeClr val="tx1"/>
                      </a:solidFill>
                    </a:ln>
                  </pic:spPr>
                </pic:pic>
              </a:graphicData>
            </a:graphic>
          </wp:inline>
        </w:drawing>
      </w:r>
    </w:p>
    <w:p w14:paraId="5CBD9D91" w14:textId="77777777" w:rsidR="00921039" w:rsidRDefault="00921039" w:rsidP="00FF3E05">
      <w:pPr>
        <w:spacing w:line="480" w:lineRule="auto"/>
        <w:rPr>
          <w:rFonts w:ascii="Times New Roman" w:hAnsi="Times New Roman"/>
        </w:rPr>
      </w:pPr>
    </w:p>
    <w:p w14:paraId="4508FA9F" w14:textId="66B79859" w:rsidR="00921039" w:rsidRPr="00921039" w:rsidRDefault="00921039" w:rsidP="00FF3E05">
      <w:pPr>
        <w:spacing w:line="480" w:lineRule="auto"/>
        <w:rPr>
          <w:rFonts w:ascii="Times New Roman" w:hAnsi="Times New Roman"/>
        </w:rPr>
      </w:pPr>
      <w:r>
        <w:rPr>
          <w:rFonts w:ascii="Times New Roman" w:hAnsi="Times New Roman"/>
        </w:rPr>
        <w:t xml:space="preserve">B. </w:t>
      </w:r>
    </w:p>
    <w:p w14:paraId="5FC5FAC8" w14:textId="227CE64E" w:rsidR="00921039" w:rsidRDefault="000A47AB" w:rsidP="00FF3E05">
      <w:pPr>
        <w:spacing w:line="480" w:lineRule="auto"/>
        <w:rPr>
          <w:rFonts w:ascii="Times New Roman" w:hAnsi="Times New Roman"/>
        </w:rPr>
      </w:pPr>
      <w:r>
        <w:rPr>
          <w:rFonts w:ascii="Times New Roman" w:hAnsi="Times New Roman"/>
          <w:noProof/>
        </w:rPr>
        <w:drawing>
          <wp:inline distT="0" distB="0" distL="0" distR="0" wp14:anchorId="2C9C0478" wp14:editId="264E59F0">
            <wp:extent cx="5045242" cy="2454442"/>
            <wp:effectExtent l="12700" t="12700" r="9525" b="9525"/>
            <wp:docPr id="2739752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975215" name="Picture 273975215"/>
                    <pic:cNvPicPr/>
                  </pic:nvPicPr>
                  <pic:blipFill rotWithShape="1">
                    <a:blip r:embed="rId8">
                      <a:extLst>
                        <a:ext uri="{28A0092B-C50C-407E-A947-70E740481C1C}">
                          <a14:useLocalDpi xmlns:a14="http://schemas.microsoft.com/office/drawing/2010/main" val="0"/>
                        </a:ext>
                      </a:extLst>
                    </a:blip>
                    <a:srcRect r="11915" b="23822"/>
                    <a:stretch/>
                  </pic:blipFill>
                  <pic:spPr bwMode="auto">
                    <a:xfrm>
                      <a:off x="0" y="0"/>
                      <a:ext cx="5045242" cy="2454442"/>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9489544" w14:textId="77777777" w:rsidR="00921039" w:rsidRDefault="00921039" w:rsidP="00FF3E05">
      <w:pPr>
        <w:spacing w:line="480" w:lineRule="auto"/>
        <w:rPr>
          <w:rFonts w:ascii="Times New Roman" w:hAnsi="Times New Roman"/>
        </w:rPr>
      </w:pPr>
    </w:p>
    <w:p w14:paraId="71467C98" w14:textId="748FFE97" w:rsidR="000A47AB" w:rsidRDefault="00AC4921" w:rsidP="00FF3E05">
      <w:pPr>
        <w:spacing w:line="480" w:lineRule="auto"/>
        <w:rPr>
          <w:rFonts w:ascii="Times New Roman" w:hAnsi="Times New Roman"/>
        </w:rPr>
      </w:pPr>
      <w:r>
        <w:rPr>
          <w:rFonts w:ascii="Times New Roman" w:hAnsi="Times New Roman"/>
        </w:rPr>
        <w:t>(</w:t>
      </w:r>
      <w:r>
        <w:rPr>
          <w:rFonts w:ascii="Times New Roman" w:hAnsi="Times New Roman" w:hint="eastAsia"/>
        </w:rPr>
        <w:t>A</w:t>
      </w:r>
      <w:r>
        <w:rPr>
          <w:rFonts w:ascii="Times New Roman" w:hAnsi="Times New Roman"/>
        </w:rPr>
        <w:t>) Overview of 338 study participants</w:t>
      </w:r>
      <w:r w:rsidR="000A47AB">
        <w:rPr>
          <w:rFonts w:ascii="Times New Roman" w:hAnsi="Times New Roman"/>
        </w:rPr>
        <w:t xml:space="preserve"> for investigation of the new cut-off value for captopril challenge test (CCT)</w:t>
      </w:r>
      <w:r>
        <w:rPr>
          <w:rFonts w:ascii="Times New Roman" w:hAnsi="Times New Roman"/>
        </w:rPr>
        <w:t xml:space="preserve">. Finally, 299 and 39 participants with low renin and high plasma aldosterone concentrations (PACs) were included as primary aldosteronism (PA) and essential hypertension (EH), respectively. The diagnosis of PA was established with CCT </w:t>
      </w:r>
      <w:r>
        <w:rPr>
          <w:rFonts w:ascii="Times New Roman" w:hAnsi="Times New Roman"/>
        </w:rPr>
        <w:lastRenderedPageBreak/>
        <w:t>and/or saline infusion test (SIT). Most PA patients underwent adrenal venous sampling (AVS) to determine the laterality (unilateral or bilateral; UPA or BPA), while 22 avoided AVS due to personal reasons or their mild symptoms of PA.</w:t>
      </w:r>
    </w:p>
    <w:p w14:paraId="13D825A4" w14:textId="6D3D304F" w:rsidR="00196615" w:rsidRPr="003D18E8" w:rsidRDefault="00AC4921" w:rsidP="00196615">
      <w:pPr>
        <w:spacing w:line="480" w:lineRule="auto"/>
        <w:rPr>
          <w:rFonts w:ascii="Times New Roman" w:hAnsi="Times New Roman"/>
        </w:rPr>
      </w:pPr>
      <w:r>
        <w:rPr>
          <w:rFonts w:ascii="Times New Roman" w:hAnsi="Times New Roman" w:hint="eastAsia"/>
        </w:rPr>
        <w:t>(</w:t>
      </w:r>
      <w:r>
        <w:rPr>
          <w:rFonts w:ascii="Times New Roman" w:hAnsi="Times New Roman"/>
        </w:rPr>
        <w:t xml:space="preserve">B) The target for comparative </w:t>
      </w:r>
      <w:r w:rsidR="00196615" w:rsidRPr="00196615">
        <w:rPr>
          <w:rFonts w:ascii="Times New Roman" w:hAnsi="Times New Roman"/>
        </w:rPr>
        <w:t>receiver operating characteristic (ROC)</w:t>
      </w:r>
      <w:r>
        <w:rPr>
          <w:rFonts w:ascii="Times New Roman" w:hAnsi="Times New Roman"/>
        </w:rPr>
        <w:t xml:space="preserve"> analysis of CCT-based laterality identification. We compared the diagnostic abilit</w:t>
      </w:r>
      <w:r w:rsidR="00196615">
        <w:rPr>
          <w:rFonts w:ascii="Times New Roman" w:hAnsi="Times New Roman"/>
        </w:rPr>
        <w:t>ies</w:t>
      </w:r>
      <w:r>
        <w:rPr>
          <w:rFonts w:ascii="Times New Roman" w:hAnsi="Times New Roman"/>
        </w:rPr>
        <w:t xml:space="preserve"> of </w:t>
      </w:r>
      <w:r w:rsidR="00196615">
        <w:rPr>
          <w:rFonts w:ascii="Times New Roman" w:hAnsi="Times New Roman"/>
        </w:rPr>
        <w:t>c</w:t>
      </w:r>
      <w:r w:rsidR="00196615" w:rsidRPr="00196615">
        <w:rPr>
          <w:rFonts w:ascii="Times New Roman" w:hAnsi="Times New Roman"/>
        </w:rPr>
        <w:t xml:space="preserve">hemiluminescent </w:t>
      </w:r>
      <w:r w:rsidR="00196615">
        <w:rPr>
          <w:rFonts w:ascii="Times New Roman" w:hAnsi="Times New Roman"/>
        </w:rPr>
        <w:t>e</w:t>
      </w:r>
      <w:r w:rsidR="00196615" w:rsidRPr="00196615">
        <w:rPr>
          <w:rFonts w:ascii="Times New Roman" w:hAnsi="Times New Roman"/>
        </w:rPr>
        <w:t xml:space="preserve">nzyme </w:t>
      </w:r>
      <w:r w:rsidR="00196615">
        <w:rPr>
          <w:rFonts w:ascii="Times New Roman" w:hAnsi="Times New Roman"/>
        </w:rPr>
        <w:t>i</w:t>
      </w:r>
      <w:r w:rsidR="00196615" w:rsidRPr="00196615">
        <w:rPr>
          <w:rFonts w:ascii="Times New Roman" w:hAnsi="Times New Roman"/>
        </w:rPr>
        <w:t>mmunoassay</w:t>
      </w:r>
      <w:r w:rsidR="009C2EB7">
        <w:rPr>
          <w:rFonts w:ascii="Times New Roman" w:hAnsi="Times New Roman"/>
        </w:rPr>
        <w:t xml:space="preserve"> (CLEIA)</w:t>
      </w:r>
      <w:r>
        <w:rPr>
          <w:rFonts w:ascii="Times New Roman" w:hAnsi="Times New Roman"/>
        </w:rPr>
        <w:t xml:space="preserve">-based </w:t>
      </w:r>
      <w:r w:rsidR="00196615">
        <w:rPr>
          <w:rFonts w:ascii="Times New Roman" w:hAnsi="Times New Roman"/>
        </w:rPr>
        <w:t>CCT with its radioimmunoassay</w:t>
      </w:r>
      <w:r w:rsidR="009C2EB7">
        <w:rPr>
          <w:rFonts w:ascii="Times New Roman" w:hAnsi="Times New Roman"/>
        </w:rPr>
        <w:t xml:space="preserve"> (RIA)</w:t>
      </w:r>
      <w:r w:rsidR="00196615">
        <w:rPr>
          <w:rFonts w:ascii="Times New Roman" w:hAnsi="Times New Roman"/>
        </w:rPr>
        <w:t xml:space="preserve">-based one after excluding 22 PA patients who didn’t undergo AVS. First target was set as </w:t>
      </w:r>
      <w:r w:rsidR="009C2EB7">
        <w:rPr>
          <w:rFonts w:ascii="Times New Roman" w:hAnsi="Times New Roman"/>
        </w:rPr>
        <w:t xml:space="preserve">RIA-based </w:t>
      </w:r>
      <w:r w:rsidR="00196615">
        <w:rPr>
          <w:rFonts w:ascii="Times New Roman" w:hAnsi="Times New Roman"/>
        </w:rPr>
        <w:t>CCT-positive UPA patients among 316 participants (the ROC analysis was shown in Figure 3B), while second target was defined as all UPA patients (the ROC analysis was shown in Figure 3C).</w:t>
      </w:r>
    </w:p>
    <w:p w14:paraId="210B9BF3" w14:textId="6EA007EC" w:rsidR="00FF3E05" w:rsidRPr="003D18E8" w:rsidRDefault="00FF3E05" w:rsidP="00FF3E05">
      <w:pPr>
        <w:spacing w:line="480" w:lineRule="auto"/>
        <w:rPr>
          <w:rFonts w:ascii="Times New Roman" w:hAnsi="Times New Roman"/>
        </w:rPr>
      </w:pPr>
    </w:p>
    <w:sectPr w:rsidR="00FF3E05" w:rsidRPr="003D18E8" w:rsidSect="00866672">
      <w:pgSz w:w="11900" w:h="16840"/>
      <w:pgMar w:top="1080" w:right="1440" w:bottom="108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92412D"/>
    <w:multiLevelType w:val="hybridMultilevel"/>
    <w:tmpl w:val="8F5E9F30"/>
    <w:lvl w:ilvl="0" w:tplc="89642288">
      <w:start w:val="1"/>
      <w:numFmt w:val="decimal"/>
      <w:lvlText w:val="%1."/>
      <w:lvlJc w:val="left"/>
      <w:pPr>
        <w:ind w:left="360" w:hanging="360"/>
      </w:pPr>
      <w:rPr>
        <w:rFonts w:hint="default"/>
      </w:rPr>
    </w:lvl>
    <w:lvl w:ilvl="1" w:tplc="4650D22C" w:tentative="1">
      <w:start w:val="1"/>
      <w:numFmt w:val="aiueoFullWidth"/>
      <w:lvlText w:val="(%2)"/>
      <w:lvlJc w:val="left"/>
      <w:pPr>
        <w:ind w:left="840" w:hanging="420"/>
      </w:pPr>
    </w:lvl>
    <w:lvl w:ilvl="2" w:tplc="9AF8C542" w:tentative="1">
      <w:start w:val="1"/>
      <w:numFmt w:val="decimalEnclosedCircle"/>
      <w:lvlText w:val="%3"/>
      <w:lvlJc w:val="left"/>
      <w:pPr>
        <w:ind w:left="1260" w:hanging="420"/>
      </w:pPr>
    </w:lvl>
    <w:lvl w:ilvl="3" w:tplc="FB9E6646" w:tentative="1">
      <w:start w:val="1"/>
      <w:numFmt w:val="decimal"/>
      <w:lvlText w:val="%4."/>
      <w:lvlJc w:val="left"/>
      <w:pPr>
        <w:ind w:left="1680" w:hanging="420"/>
      </w:pPr>
    </w:lvl>
    <w:lvl w:ilvl="4" w:tplc="00400EE6" w:tentative="1">
      <w:start w:val="1"/>
      <w:numFmt w:val="aiueoFullWidth"/>
      <w:lvlText w:val="(%5)"/>
      <w:lvlJc w:val="left"/>
      <w:pPr>
        <w:ind w:left="2100" w:hanging="420"/>
      </w:pPr>
    </w:lvl>
    <w:lvl w:ilvl="5" w:tplc="04B4D72E" w:tentative="1">
      <w:start w:val="1"/>
      <w:numFmt w:val="decimalEnclosedCircle"/>
      <w:lvlText w:val="%6"/>
      <w:lvlJc w:val="left"/>
      <w:pPr>
        <w:ind w:left="2520" w:hanging="420"/>
      </w:pPr>
    </w:lvl>
    <w:lvl w:ilvl="6" w:tplc="B20644CE" w:tentative="1">
      <w:start w:val="1"/>
      <w:numFmt w:val="decimal"/>
      <w:lvlText w:val="%7."/>
      <w:lvlJc w:val="left"/>
      <w:pPr>
        <w:ind w:left="2940" w:hanging="420"/>
      </w:pPr>
    </w:lvl>
    <w:lvl w:ilvl="7" w:tplc="E2AA2CD0" w:tentative="1">
      <w:start w:val="1"/>
      <w:numFmt w:val="aiueoFullWidth"/>
      <w:lvlText w:val="(%8)"/>
      <w:lvlJc w:val="left"/>
      <w:pPr>
        <w:ind w:left="3360" w:hanging="420"/>
      </w:pPr>
    </w:lvl>
    <w:lvl w:ilvl="8" w:tplc="AEEC0966" w:tentative="1">
      <w:start w:val="1"/>
      <w:numFmt w:val="decimalEnclosedCircle"/>
      <w:lvlText w:val="%9"/>
      <w:lvlJc w:val="left"/>
      <w:pPr>
        <w:ind w:left="3780" w:hanging="420"/>
      </w:pPr>
    </w:lvl>
  </w:abstractNum>
  <w:num w:numId="1" w16cid:durableId="4501723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ypertension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9exvxdw9azrqetwatpwxt8p99w9xe9dvxz&quot;&gt;My EndNote Library-Converted&lt;record-ids&gt;&lt;item&gt;168&lt;/item&gt;&lt;item&gt;309&lt;/item&gt;&lt;item&gt;323&lt;/item&gt;&lt;item&gt;339&lt;/item&gt;&lt;item&gt;340&lt;/item&gt;&lt;item&gt;357&lt;/item&gt;&lt;item&gt;583&lt;/item&gt;&lt;item&gt;615&lt;/item&gt;&lt;item&gt;627&lt;/item&gt;&lt;item&gt;881&lt;/item&gt;&lt;item&gt;882&lt;/item&gt;&lt;item&gt;883&lt;/item&gt;&lt;item&gt;884&lt;/item&gt;&lt;item&gt;885&lt;/item&gt;&lt;item&gt;886&lt;/item&gt;&lt;item&gt;887&lt;/item&gt;&lt;item&gt;889&lt;/item&gt;&lt;item&gt;892&lt;/item&gt;&lt;item&gt;893&lt;/item&gt;&lt;item&gt;894&lt;/item&gt;&lt;item&gt;895&lt;/item&gt;&lt;item&gt;897&lt;/item&gt;&lt;item&gt;898&lt;/item&gt;&lt;item&gt;899&lt;/item&gt;&lt;item&gt;900&lt;/item&gt;&lt;item&gt;901&lt;/item&gt;&lt;item&gt;902&lt;/item&gt;&lt;item&gt;903&lt;/item&gt;&lt;item&gt;904&lt;/item&gt;&lt;/record-ids&gt;&lt;/item&gt;&lt;/Libraries&gt;"/>
  </w:docVars>
  <w:rsids>
    <w:rsidRoot w:val="0042725D"/>
    <w:rsid w:val="00000C02"/>
    <w:rsid w:val="00001D94"/>
    <w:rsid w:val="00002F01"/>
    <w:rsid w:val="000065C2"/>
    <w:rsid w:val="00006839"/>
    <w:rsid w:val="000073E5"/>
    <w:rsid w:val="00014776"/>
    <w:rsid w:val="00020032"/>
    <w:rsid w:val="0002516B"/>
    <w:rsid w:val="00025343"/>
    <w:rsid w:val="000272F7"/>
    <w:rsid w:val="00027FDB"/>
    <w:rsid w:val="00033C76"/>
    <w:rsid w:val="00042ED3"/>
    <w:rsid w:val="00043EBB"/>
    <w:rsid w:val="000448FD"/>
    <w:rsid w:val="00044AA2"/>
    <w:rsid w:val="00050240"/>
    <w:rsid w:val="000506C6"/>
    <w:rsid w:val="00051E76"/>
    <w:rsid w:val="00052BE9"/>
    <w:rsid w:val="00053E46"/>
    <w:rsid w:val="0005549D"/>
    <w:rsid w:val="000576C6"/>
    <w:rsid w:val="00060CEC"/>
    <w:rsid w:val="00065D71"/>
    <w:rsid w:val="00066C9C"/>
    <w:rsid w:val="00070328"/>
    <w:rsid w:val="0007054B"/>
    <w:rsid w:val="000747B5"/>
    <w:rsid w:val="00080C84"/>
    <w:rsid w:val="000830C7"/>
    <w:rsid w:val="00083724"/>
    <w:rsid w:val="00083E31"/>
    <w:rsid w:val="00085DF6"/>
    <w:rsid w:val="00086B5E"/>
    <w:rsid w:val="00092552"/>
    <w:rsid w:val="0009777D"/>
    <w:rsid w:val="000A47AB"/>
    <w:rsid w:val="000A4DED"/>
    <w:rsid w:val="000A5A89"/>
    <w:rsid w:val="000A6DB4"/>
    <w:rsid w:val="000B2277"/>
    <w:rsid w:val="000B3BDF"/>
    <w:rsid w:val="000B4C8D"/>
    <w:rsid w:val="000B4EF4"/>
    <w:rsid w:val="000C02C1"/>
    <w:rsid w:val="000C0E55"/>
    <w:rsid w:val="000D1AA2"/>
    <w:rsid w:val="000D248F"/>
    <w:rsid w:val="000D5984"/>
    <w:rsid w:val="000D5A57"/>
    <w:rsid w:val="000E0057"/>
    <w:rsid w:val="000E1E92"/>
    <w:rsid w:val="000E6890"/>
    <w:rsid w:val="000E7BF0"/>
    <w:rsid w:val="000F3121"/>
    <w:rsid w:val="000F3C80"/>
    <w:rsid w:val="000F6F07"/>
    <w:rsid w:val="00103DBB"/>
    <w:rsid w:val="00107FAC"/>
    <w:rsid w:val="001114AC"/>
    <w:rsid w:val="0011226C"/>
    <w:rsid w:val="001147AF"/>
    <w:rsid w:val="00117A19"/>
    <w:rsid w:val="00120985"/>
    <w:rsid w:val="00123350"/>
    <w:rsid w:val="00124ED7"/>
    <w:rsid w:val="00125293"/>
    <w:rsid w:val="00130573"/>
    <w:rsid w:val="00133296"/>
    <w:rsid w:val="00135206"/>
    <w:rsid w:val="0013696D"/>
    <w:rsid w:val="00143745"/>
    <w:rsid w:val="00153F9D"/>
    <w:rsid w:val="00165782"/>
    <w:rsid w:val="00166D6C"/>
    <w:rsid w:val="00172478"/>
    <w:rsid w:val="00173276"/>
    <w:rsid w:val="0017546D"/>
    <w:rsid w:val="00176532"/>
    <w:rsid w:val="00180002"/>
    <w:rsid w:val="001810CC"/>
    <w:rsid w:val="00182EC5"/>
    <w:rsid w:val="001859F1"/>
    <w:rsid w:val="0019087F"/>
    <w:rsid w:val="00193FA5"/>
    <w:rsid w:val="00194FFD"/>
    <w:rsid w:val="00196615"/>
    <w:rsid w:val="00196C14"/>
    <w:rsid w:val="00197AF7"/>
    <w:rsid w:val="001A0949"/>
    <w:rsid w:val="001A389B"/>
    <w:rsid w:val="001A4C15"/>
    <w:rsid w:val="001B1D92"/>
    <w:rsid w:val="001B3B8A"/>
    <w:rsid w:val="001B4371"/>
    <w:rsid w:val="001B6C8B"/>
    <w:rsid w:val="001B788C"/>
    <w:rsid w:val="001C25F0"/>
    <w:rsid w:val="001C483E"/>
    <w:rsid w:val="001C5F6C"/>
    <w:rsid w:val="001D4AA2"/>
    <w:rsid w:val="001E1E07"/>
    <w:rsid w:val="001E3754"/>
    <w:rsid w:val="001E45C4"/>
    <w:rsid w:val="001F11AC"/>
    <w:rsid w:val="001F2B3B"/>
    <w:rsid w:val="00202E6D"/>
    <w:rsid w:val="002036E2"/>
    <w:rsid w:val="00204E55"/>
    <w:rsid w:val="00206CE9"/>
    <w:rsid w:val="00211BA9"/>
    <w:rsid w:val="00211C09"/>
    <w:rsid w:val="00215C16"/>
    <w:rsid w:val="00216218"/>
    <w:rsid w:val="002164AF"/>
    <w:rsid w:val="00221EF1"/>
    <w:rsid w:val="0022360D"/>
    <w:rsid w:val="002237B3"/>
    <w:rsid w:val="00223AB5"/>
    <w:rsid w:val="00225F9A"/>
    <w:rsid w:val="002310AA"/>
    <w:rsid w:val="00231366"/>
    <w:rsid w:val="0023267C"/>
    <w:rsid w:val="00232703"/>
    <w:rsid w:val="00242720"/>
    <w:rsid w:val="002478D2"/>
    <w:rsid w:val="00250A00"/>
    <w:rsid w:val="00250FB8"/>
    <w:rsid w:val="00252F2D"/>
    <w:rsid w:val="00260035"/>
    <w:rsid w:val="00267EA9"/>
    <w:rsid w:val="00272BB0"/>
    <w:rsid w:val="00274E11"/>
    <w:rsid w:val="002766EB"/>
    <w:rsid w:val="0027705E"/>
    <w:rsid w:val="002771E5"/>
    <w:rsid w:val="00280E9E"/>
    <w:rsid w:val="00282754"/>
    <w:rsid w:val="00294500"/>
    <w:rsid w:val="002949B6"/>
    <w:rsid w:val="00294E35"/>
    <w:rsid w:val="00295438"/>
    <w:rsid w:val="00297E2B"/>
    <w:rsid w:val="002A0A43"/>
    <w:rsid w:val="002A3BD0"/>
    <w:rsid w:val="002B140C"/>
    <w:rsid w:val="002B5EE1"/>
    <w:rsid w:val="002B7655"/>
    <w:rsid w:val="002C05F4"/>
    <w:rsid w:val="002C14C0"/>
    <w:rsid w:val="002C63BE"/>
    <w:rsid w:val="002C65FE"/>
    <w:rsid w:val="002D217A"/>
    <w:rsid w:val="002D6144"/>
    <w:rsid w:val="002D76B8"/>
    <w:rsid w:val="002E127F"/>
    <w:rsid w:val="002E1BCD"/>
    <w:rsid w:val="002E27DA"/>
    <w:rsid w:val="002E2A9A"/>
    <w:rsid w:val="002E6F06"/>
    <w:rsid w:val="002E7E12"/>
    <w:rsid w:val="002F195D"/>
    <w:rsid w:val="002F3902"/>
    <w:rsid w:val="002F4942"/>
    <w:rsid w:val="002F4F55"/>
    <w:rsid w:val="002F515C"/>
    <w:rsid w:val="002F51BF"/>
    <w:rsid w:val="002F57E0"/>
    <w:rsid w:val="002F620E"/>
    <w:rsid w:val="002F7E18"/>
    <w:rsid w:val="00302F84"/>
    <w:rsid w:val="003129E5"/>
    <w:rsid w:val="00312A5A"/>
    <w:rsid w:val="00316094"/>
    <w:rsid w:val="003163BC"/>
    <w:rsid w:val="00317A0A"/>
    <w:rsid w:val="00317F98"/>
    <w:rsid w:val="0032121F"/>
    <w:rsid w:val="00321557"/>
    <w:rsid w:val="0032188E"/>
    <w:rsid w:val="00325FD0"/>
    <w:rsid w:val="0032699E"/>
    <w:rsid w:val="00326E5A"/>
    <w:rsid w:val="00330F3B"/>
    <w:rsid w:val="003323D3"/>
    <w:rsid w:val="003330C8"/>
    <w:rsid w:val="00333F36"/>
    <w:rsid w:val="00340869"/>
    <w:rsid w:val="00342705"/>
    <w:rsid w:val="00343B0B"/>
    <w:rsid w:val="0034417A"/>
    <w:rsid w:val="003528D9"/>
    <w:rsid w:val="003528DA"/>
    <w:rsid w:val="003557CA"/>
    <w:rsid w:val="00362DB7"/>
    <w:rsid w:val="0037136A"/>
    <w:rsid w:val="003737C9"/>
    <w:rsid w:val="00373DF2"/>
    <w:rsid w:val="00375D91"/>
    <w:rsid w:val="00376335"/>
    <w:rsid w:val="003823F7"/>
    <w:rsid w:val="00383124"/>
    <w:rsid w:val="00390FA8"/>
    <w:rsid w:val="00396097"/>
    <w:rsid w:val="003A37BD"/>
    <w:rsid w:val="003A532D"/>
    <w:rsid w:val="003B1AC2"/>
    <w:rsid w:val="003B1B5B"/>
    <w:rsid w:val="003B2651"/>
    <w:rsid w:val="003B3C0A"/>
    <w:rsid w:val="003B4E3B"/>
    <w:rsid w:val="003B7380"/>
    <w:rsid w:val="003C2BAF"/>
    <w:rsid w:val="003C736E"/>
    <w:rsid w:val="003C79D8"/>
    <w:rsid w:val="003D1300"/>
    <w:rsid w:val="003D18E8"/>
    <w:rsid w:val="003D211F"/>
    <w:rsid w:val="003D23B9"/>
    <w:rsid w:val="003D2802"/>
    <w:rsid w:val="003D2A02"/>
    <w:rsid w:val="003D419B"/>
    <w:rsid w:val="003D5237"/>
    <w:rsid w:val="003D6A57"/>
    <w:rsid w:val="003D7CF8"/>
    <w:rsid w:val="003D7F27"/>
    <w:rsid w:val="003E2A79"/>
    <w:rsid w:val="003E79AA"/>
    <w:rsid w:val="003F3C78"/>
    <w:rsid w:val="003F6D68"/>
    <w:rsid w:val="00402AA5"/>
    <w:rsid w:val="00406A58"/>
    <w:rsid w:val="00406F4A"/>
    <w:rsid w:val="004137B8"/>
    <w:rsid w:val="00423212"/>
    <w:rsid w:val="0042725D"/>
    <w:rsid w:val="004406CD"/>
    <w:rsid w:val="00444502"/>
    <w:rsid w:val="004501C6"/>
    <w:rsid w:val="004512C5"/>
    <w:rsid w:val="00451804"/>
    <w:rsid w:val="004518BE"/>
    <w:rsid w:val="00452270"/>
    <w:rsid w:val="00455139"/>
    <w:rsid w:val="00461912"/>
    <w:rsid w:val="00461B5A"/>
    <w:rsid w:val="00466E17"/>
    <w:rsid w:val="00470165"/>
    <w:rsid w:val="00470863"/>
    <w:rsid w:val="00473C9F"/>
    <w:rsid w:val="00476183"/>
    <w:rsid w:val="00481EB0"/>
    <w:rsid w:val="0048291E"/>
    <w:rsid w:val="0048350C"/>
    <w:rsid w:val="00485159"/>
    <w:rsid w:val="00485F96"/>
    <w:rsid w:val="00491E61"/>
    <w:rsid w:val="00492AD6"/>
    <w:rsid w:val="00493B28"/>
    <w:rsid w:val="004A0B8F"/>
    <w:rsid w:val="004A16AC"/>
    <w:rsid w:val="004A4185"/>
    <w:rsid w:val="004A79E8"/>
    <w:rsid w:val="004B2B5B"/>
    <w:rsid w:val="004B3DD4"/>
    <w:rsid w:val="004C2405"/>
    <w:rsid w:val="004C3515"/>
    <w:rsid w:val="004C3E6C"/>
    <w:rsid w:val="004D2825"/>
    <w:rsid w:val="004D30FA"/>
    <w:rsid w:val="004D5F45"/>
    <w:rsid w:val="004D6D6B"/>
    <w:rsid w:val="004E7EB5"/>
    <w:rsid w:val="004F01BB"/>
    <w:rsid w:val="004F0F78"/>
    <w:rsid w:val="004F1270"/>
    <w:rsid w:val="004F1EAF"/>
    <w:rsid w:val="00500212"/>
    <w:rsid w:val="005006A7"/>
    <w:rsid w:val="0050202F"/>
    <w:rsid w:val="0050282F"/>
    <w:rsid w:val="005045FF"/>
    <w:rsid w:val="00506625"/>
    <w:rsid w:val="00507887"/>
    <w:rsid w:val="00512290"/>
    <w:rsid w:val="00512543"/>
    <w:rsid w:val="005130F3"/>
    <w:rsid w:val="005132A3"/>
    <w:rsid w:val="00513307"/>
    <w:rsid w:val="00515B10"/>
    <w:rsid w:val="00515C93"/>
    <w:rsid w:val="00522B3C"/>
    <w:rsid w:val="0052415F"/>
    <w:rsid w:val="00530D76"/>
    <w:rsid w:val="0053296C"/>
    <w:rsid w:val="00535B11"/>
    <w:rsid w:val="005418A7"/>
    <w:rsid w:val="005515EC"/>
    <w:rsid w:val="00553000"/>
    <w:rsid w:val="005544F3"/>
    <w:rsid w:val="00555515"/>
    <w:rsid w:val="00564D4E"/>
    <w:rsid w:val="00565BC8"/>
    <w:rsid w:val="0057027E"/>
    <w:rsid w:val="00570E6A"/>
    <w:rsid w:val="00573BCE"/>
    <w:rsid w:val="005749F5"/>
    <w:rsid w:val="005851E9"/>
    <w:rsid w:val="00590A56"/>
    <w:rsid w:val="00590B0D"/>
    <w:rsid w:val="005958E2"/>
    <w:rsid w:val="005970CA"/>
    <w:rsid w:val="005A0681"/>
    <w:rsid w:val="005A27DD"/>
    <w:rsid w:val="005A2E85"/>
    <w:rsid w:val="005A3049"/>
    <w:rsid w:val="005B0082"/>
    <w:rsid w:val="005B03FD"/>
    <w:rsid w:val="005B0AB9"/>
    <w:rsid w:val="005B15F7"/>
    <w:rsid w:val="005B2406"/>
    <w:rsid w:val="005C0E93"/>
    <w:rsid w:val="005C776D"/>
    <w:rsid w:val="005D7645"/>
    <w:rsid w:val="005E6810"/>
    <w:rsid w:val="005F376D"/>
    <w:rsid w:val="005F6344"/>
    <w:rsid w:val="006017D9"/>
    <w:rsid w:val="0060229D"/>
    <w:rsid w:val="00604E16"/>
    <w:rsid w:val="00615056"/>
    <w:rsid w:val="006164FC"/>
    <w:rsid w:val="006216BB"/>
    <w:rsid w:val="00622823"/>
    <w:rsid w:val="00623568"/>
    <w:rsid w:val="00623FE5"/>
    <w:rsid w:val="00630025"/>
    <w:rsid w:val="0063405C"/>
    <w:rsid w:val="00637735"/>
    <w:rsid w:val="0064078C"/>
    <w:rsid w:val="00645E66"/>
    <w:rsid w:val="00651D44"/>
    <w:rsid w:val="0066248D"/>
    <w:rsid w:val="00663247"/>
    <w:rsid w:val="006653C8"/>
    <w:rsid w:val="00666ED4"/>
    <w:rsid w:val="0066707B"/>
    <w:rsid w:val="00673D02"/>
    <w:rsid w:val="00675DFA"/>
    <w:rsid w:val="00675EE0"/>
    <w:rsid w:val="00676A04"/>
    <w:rsid w:val="006843AF"/>
    <w:rsid w:val="00684BD7"/>
    <w:rsid w:val="0068501A"/>
    <w:rsid w:val="00685222"/>
    <w:rsid w:val="006865D9"/>
    <w:rsid w:val="00694087"/>
    <w:rsid w:val="006A1AD9"/>
    <w:rsid w:val="006A3A1A"/>
    <w:rsid w:val="006A6B97"/>
    <w:rsid w:val="006A7EC2"/>
    <w:rsid w:val="006B05F6"/>
    <w:rsid w:val="006B0ED8"/>
    <w:rsid w:val="006B1F3C"/>
    <w:rsid w:val="006B2DD7"/>
    <w:rsid w:val="006B3CA8"/>
    <w:rsid w:val="006C34A5"/>
    <w:rsid w:val="006C36A4"/>
    <w:rsid w:val="006C3CD3"/>
    <w:rsid w:val="006C5989"/>
    <w:rsid w:val="006C5C1F"/>
    <w:rsid w:val="006D04DF"/>
    <w:rsid w:val="006D08E5"/>
    <w:rsid w:val="006D204F"/>
    <w:rsid w:val="006D3DB9"/>
    <w:rsid w:val="006D44DB"/>
    <w:rsid w:val="006D5776"/>
    <w:rsid w:val="006D71C0"/>
    <w:rsid w:val="006E291C"/>
    <w:rsid w:val="006E391F"/>
    <w:rsid w:val="006E48BD"/>
    <w:rsid w:val="006E7FDC"/>
    <w:rsid w:val="006F2B89"/>
    <w:rsid w:val="006F2D46"/>
    <w:rsid w:val="006F4635"/>
    <w:rsid w:val="006F6CC0"/>
    <w:rsid w:val="006F7458"/>
    <w:rsid w:val="00700C67"/>
    <w:rsid w:val="00701810"/>
    <w:rsid w:val="00704615"/>
    <w:rsid w:val="00704682"/>
    <w:rsid w:val="007046BE"/>
    <w:rsid w:val="00705128"/>
    <w:rsid w:val="00705547"/>
    <w:rsid w:val="00710ADE"/>
    <w:rsid w:val="00711154"/>
    <w:rsid w:val="0071356B"/>
    <w:rsid w:val="0071487F"/>
    <w:rsid w:val="007158FE"/>
    <w:rsid w:val="00716E53"/>
    <w:rsid w:val="00716FD6"/>
    <w:rsid w:val="0071752F"/>
    <w:rsid w:val="007215BA"/>
    <w:rsid w:val="007279DA"/>
    <w:rsid w:val="00732499"/>
    <w:rsid w:val="00740E61"/>
    <w:rsid w:val="00743C57"/>
    <w:rsid w:val="007464B3"/>
    <w:rsid w:val="00752556"/>
    <w:rsid w:val="00753D03"/>
    <w:rsid w:val="00753F20"/>
    <w:rsid w:val="00757737"/>
    <w:rsid w:val="0076122C"/>
    <w:rsid w:val="0076500B"/>
    <w:rsid w:val="0076604E"/>
    <w:rsid w:val="0076711A"/>
    <w:rsid w:val="007675D0"/>
    <w:rsid w:val="00767806"/>
    <w:rsid w:val="00771033"/>
    <w:rsid w:val="00772200"/>
    <w:rsid w:val="007752D3"/>
    <w:rsid w:val="007767DE"/>
    <w:rsid w:val="00776FE8"/>
    <w:rsid w:val="0078000B"/>
    <w:rsid w:val="0078041C"/>
    <w:rsid w:val="00782091"/>
    <w:rsid w:val="00787ABC"/>
    <w:rsid w:val="00795033"/>
    <w:rsid w:val="007A14F1"/>
    <w:rsid w:val="007A5619"/>
    <w:rsid w:val="007B353D"/>
    <w:rsid w:val="007B49A9"/>
    <w:rsid w:val="007B7805"/>
    <w:rsid w:val="007C0221"/>
    <w:rsid w:val="007C1688"/>
    <w:rsid w:val="007C4557"/>
    <w:rsid w:val="007C46DF"/>
    <w:rsid w:val="007C4BA0"/>
    <w:rsid w:val="007C704C"/>
    <w:rsid w:val="007D075B"/>
    <w:rsid w:val="007D42AA"/>
    <w:rsid w:val="007D56F8"/>
    <w:rsid w:val="007E0BF6"/>
    <w:rsid w:val="007E3198"/>
    <w:rsid w:val="007E4879"/>
    <w:rsid w:val="007E5074"/>
    <w:rsid w:val="007E6898"/>
    <w:rsid w:val="007E7599"/>
    <w:rsid w:val="007F491C"/>
    <w:rsid w:val="007F5F73"/>
    <w:rsid w:val="00801542"/>
    <w:rsid w:val="008019C9"/>
    <w:rsid w:val="00801D98"/>
    <w:rsid w:val="0080329C"/>
    <w:rsid w:val="00803A7A"/>
    <w:rsid w:val="00805BA9"/>
    <w:rsid w:val="00806D28"/>
    <w:rsid w:val="00810289"/>
    <w:rsid w:val="008111C4"/>
    <w:rsid w:val="00811449"/>
    <w:rsid w:val="00812361"/>
    <w:rsid w:val="00812F38"/>
    <w:rsid w:val="0081457A"/>
    <w:rsid w:val="0081472E"/>
    <w:rsid w:val="0081635A"/>
    <w:rsid w:val="00816A62"/>
    <w:rsid w:val="008227FF"/>
    <w:rsid w:val="00825AD3"/>
    <w:rsid w:val="00834ADF"/>
    <w:rsid w:val="00834DF2"/>
    <w:rsid w:val="00836364"/>
    <w:rsid w:val="00840193"/>
    <w:rsid w:val="00841AA9"/>
    <w:rsid w:val="00850E58"/>
    <w:rsid w:val="00851832"/>
    <w:rsid w:val="008522D8"/>
    <w:rsid w:val="00852A9C"/>
    <w:rsid w:val="00854C5E"/>
    <w:rsid w:val="00854E9E"/>
    <w:rsid w:val="00855FB7"/>
    <w:rsid w:val="008575E5"/>
    <w:rsid w:val="00860196"/>
    <w:rsid w:val="008610EB"/>
    <w:rsid w:val="0086196E"/>
    <w:rsid w:val="00863235"/>
    <w:rsid w:val="008652B2"/>
    <w:rsid w:val="00866672"/>
    <w:rsid w:val="008673BF"/>
    <w:rsid w:val="00876DBB"/>
    <w:rsid w:val="00881213"/>
    <w:rsid w:val="00882964"/>
    <w:rsid w:val="00885AA9"/>
    <w:rsid w:val="008862FB"/>
    <w:rsid w:val="00886F80"/>
    <w:rsid w:val="00891653"/>
    <w:rsid w:val="008934DF"/>
    <w:rsid w:val="00893DED"/>
    <w:rsid w:val="0089471A"/>
    <w:rsid w:val="00897662"/>
    <w:rsid w:val="008A10D7"/>
    <w:rsid w:val="008A1B5E"/>
    <w:rsid w:val="008A45DA"/>
    <w:rsid w:val="008A59C9"/>
    <w:rsid w:val="008A5B59"/>
    <w:rsid w:val="008A68B8"/>
    <w:rsid w:val="008A7F03"/>
    <w:rsid w:val="008A7F3E"/>
    <w:rsid w:val="008B233E"/>
    <w:rsid w:val="008B45C9"/>
    <w:rsid w:val="008B5054"/>
    <w:rsid w:val="008C0477"/>
    <w:rsid w:val="008C3EC0"/>
    <w:rsid w:val="008E1B41"/>
    <w:rsid w:val="008E2D78"/>
    <w:rsid w:val="008E43DB"/>
    <w:rsid w:val="008F094F"/>
    <w:rsid w:val="008F0E55"/>
    <w:rsid w:val="008F1BD6"/>
    <w:rsid w:val="008F3C02"/>
    <w:rsid w:val="008F6D85"/>
    <w:rsid w:val="0090179E"/>
    <w:rsid w:val="009035B7"/>
    <w:rsid w:val="00906E3F"/>
    <w:rsid w:val="00912517"/>
    <w:rsid w:val="00912997"/>
    <w:rsid w:val="00914A08"/>
    <w:rsid w:val="00914C17"/>
    <w:rsid w:val="00920192"/>
    <w:rsid w:val="00921039"/>
    <w:rsid w:val="0092303E"/>
    <w:rsid w:val="0092503B"/>
    <w:rsid w:val="00925EC1"/>
    <w:rsid w:val="00926562"/>
    <w:rsid w:val="0093183D"/>
    <w:rsid w:val="00935BE0"/>
    <w:rsid w:val="009417AF"/>
    <w:rsid w:val="00942E84"/>
    <w:rsid w:val="009444B9"/>
    <w:rsid w:val="009447ED"/>
    <w:rsid w:val="0095167F"/>
    <w:rsid w:val="0095297C"/>
    <w:rsid w:val="009538F6"/>
    <w:rsid w:val="00953A14"/>
    <w:rsid w:val="0095458A"/>
    <w:rsid w:val="00960B1B"/>
    <w:rsid w:val="0096271E"/>
    <w:rsid w:val="00962F24"/>
    <w:rsid w:val="009634A1"/>
    <w:rsid w:val="00964953"/>
    <w:rsid w:val="009669E1"/>
    <w:rsid w:val="00967BAC"/>
    <w:rsid w:val="009729E4"/>
    <w:rsid w:val="00972C99"/>
    <w:rsid w:val="0097531D"/>
    <w:rsid w:val="00976FA6"/>
    <w:rsid w:val="0097754A"/>
    <w:rsid w:val="00977710"/>
    <w:rsid w:val="0099727A"/>
    <w:rsid w:val="009B078E"/>
    <w:rsid w:val="009B23DD"/>
    <w:rsid w:val="009B352C"/>
    <w:rsid w:val="009B35FC"/>
    <w:rsid w:val="009B414B"/>
    <w:rsid w:val="009C10D6"/>
    <w:rsid w:val="009C163C"/>
    <w:rsid w:val="009C2A3C"/>
    <w:rsid w:val="009C2EB7"/>
    <w:rsid w:val="009C45FE"/>
    <w:rsid w:val="009D4FE0"/>
    <w:rsid w:val="009D5BB7"/>
    <w:rsid w:val="009E617C"/>
    <w:rsid w:val="009E67E1"/>
    <w:rsid w:val="009F03C1"/>
    <w:rsid w:val="009F27B2"/>
    <w:rsid w:val="009F566E"/>
    <w:rsid w:val="009F5B66"/>
    <w:rsid w:val="00A0390B"/>
    <w:rsid w:val="00A07E72"/>
    <w:rsid w:val="00A11613"/>
    <w:rsid w:val="00A118B0"/>
    <w:rsid w:val="00A11AD4"/>
    <w:rsid w:val="00A12C2A"/>
    <w:rsid w:val="00A13EBA"/>
    <w:rsid w:val="00A16AE1"/>
    <w:rsid w:val="00A21C1A"/>
    <w:rsid w:val="00A30DAF"/>
    <w:rsid w:val="00A41261"/>
    <w:rsid w:val="00A4397D"/>
    <w:rsid w:val="00A43DA7"/>
    <w:rsid w:val="00A461C6"/>
    <w:rsid w:val="00A46FA8"/>
    <w:rsid w:val="00A503EF"/>
    <w:rsid w:val="00A5083F"/>
    <w:rsid w:val="00A50F81"/>
    <w:rsid w:val="00A51F62"/>
    <w:rsid w:val="00A56566"/>
    <w:rsid w:val="00A57F41"/>
    <w:rsid w:val="00A611A3"/>
    <w:rsid w:val="00A62D52"/>
    <w:rsid w:val="00A64331"/>
    <w:rsid w:val="00A75198"/>
    <w:rsid w:val="00A764E9"/>
    <w:rsid w:val="00A77CCC"/>
    <w:rsid w:val="00A8014C"/>
    <w:rsid w:val="00A81B6D"/>
    <w:rsid w:val="00A83006"/>
    <w:rsid w:val="00A83DCB"/>
    <w:rsid w:val="00A84295"/>
    <w:rsid w:val="00A8685A"/>
    <w:rsid w:val="00A9125D"/>
    <w:rsid w:val="00A948A2"/>
    <w:rsid w:val="00A9728D"/>
    <w:rsid w:val="00AB155E"/>
    <w:rsid w:val="00AB16FA"/>
    <w:rsid w:val="00AB26A5"/>
    <w:rsid w:val="00AB4E22"/>
    <w:rsid w:val="00AC09E4"/>
    <w:rsid w:val="00AC0D30"/>
    <w:rsid w:val="00AC2DE2"/>
    <w:rsid w:val="00AC3F18"/>
    <w:rsid w:val="00AC4921"/>
    <w:rsid w:val="00AC4DC4"/>
    <w:rsid w:val="00AC5F4E"/>
    <w:rsid w:val="00AD1385"/>
    <w:rsid w:val="00AD21DF"/>
    <w:rsid w:val="00AD6741"/>
    <w:rsid w:val="00AE05AB"/>
    <w:rsid w:val="00AE3009"/>
    <w:rsid w:val="00AE327F"/>
    <w:rsid w:val="00AE352F"/>
    <w:rsid w:val="00AE3D83"/>
    <w:rsid w:val="00AE3E01"/>
    <w:rsid w:val="00AE589C"/>
    <w:rsid w:val="00AE703D"/>
    <w:rsid w:val="00AF6438"/>
    <w:rsid w:val="00B003FB"/>
    <w:rsid w:val="00B04EE6"/>
    <w:rsid w:val="00B07AD8"/>
    <w:rsid w:val="00B11278"/>
    <w:rsid w:val="00B20238"/>
    <w:rsid w:val="00B21B70"/>
    <w:rsid w:val="00B35EF5"/>
    <w:rsid w:val="00B430AD"/>
    <w:rsid w:val="00B431F4"/>
    <w:rsid w:val="00B43574"/>
    <w:rsid w:val="00B5157E"/>
    <w:rsid w:val="00B53D52"/>
    <w:rsid w:val="00B549DE"/>
    <w:rsid w:val="00B60276"/>
    <w:rsid w:val="00B633C3"/>
    <w:rsid w:val="00B63FB5"/>
    <w:rsid w:val="00B65917"/>
    <w:rsid w:val="00B66D88"/>
    <w:rsid w:val="00B67007"/>
    <w:rsid w:val="00B672CE"/>
    <w:rsid w:val="00B73103"/>
    <w:rsid w:val="00B80906"/>
    <w:rsid w:val="00B810BB"/>
    <w:rsid w:val="00B82B9D"/>
    <w:rsid w:val="00B941F8"/>
    <w:rsid w:val="00B95E66"/>
    <w:rsid w:val="00B96616"/>
    <w:rsid w:val="00B96FC5"/>
    <w:rsid w:val="00BA00E7"/>
    <w:rsid w:val="00BA35EA"/>
    <w:rsid w:val="00BA6059"/>
    <w:rsid w:val="00BA71E1"/>
    <w:rsid w:val="00BA78FF"/>
    <w:rsid w:val="00BB0E83"/>
    <w:rsid w:val="00BB697D"/>
    <w:rsid w:val="00BC264C"/>
    <w:rsid w:val="00BC3423"/>
    <w:rsid w:val="00BC4FAE"/>
    <w:rsid w:val="00BD1778"/>
    <w:rsid w:val="00BD4058"/>
    <w:rsid w:val="00BD4CCD"/>
    <w:rsid w:val="00BD4E05"/>
    <w:rsid w:val="00BD6EF5"/>
    <w:rsid w:val="00BE134E"/>
    <w:rsid w:val="00BE49AE"/>
    <w:rsid w:val="00BE5E09"/>
    <w:rsid w:val="00BE6FA1"/>
    <w:rsid w:val="00BF2ED9"/>
    <w:rsid w:val="00BF5704"/>
    <w:rsid w:val="00C00FCC"/>
    <w:rsid w:val="00C05B0D"/>
    <w:rsid w:val="00C13F4E"/>
    <w:rsid w:val="00C21C3B"/>
    <w:rsid w:val="00C22ACA"/>
    <w:rsid w:val="00C26DD2"/>
    <w:rsid w:val="00C27126"/>
    <w:rsid w:val="00C36C03"/>
    <w:rsid w:val="00C50266"/>
    <w:rsid w:val="00C51C34"/>
    <w:rsid w:val="00C56D88"/>
    <w:rsid w:val="00C60DBC"/>
    <w:rsid w:val="00C62DFA"/>
    <w:rsid w:val="00C72C06"/>
    <w:rsid w:val="00C75619"/>
    <w:rsid w:val="00C77E86"/>
    <w:rsid w:val="00C867D6"/>
    <w:rsid w:val="00C8744C"/>
    <w:rsid w:val="00C90A86"/>
    <w:rsid w:val="00C91695"/>
    <w:rsid w:val="00C946B3"/>
    <w:rsid w:val="00C959F3"/>
    <w:rsid w:val="00CA55AE"/>
    <w:rsid w:val="00CA6827"/>
    <w:rsid w:val="00CB3227"/>
    <w:rsid w:val="00CB3811"/>
    <w:rsid w:val="00CB4EA2"/>
    <w:rsid w:val="00CB5A87"/>
    <w:rsid w:val="00CB6937"/>
    <w:rsid w:val="00CB7513"/>
    <w:rsid w:val="00CC205D"/>
    <w:rsid w:val="00CC73DE"/>
    <w:rsid w:val="00CD569D"/>
    <w:rsid w:val="00CF3CD0"/>
    <w:rsid w:val="00D02A94"/>
    <w:rsid w:val="00D02B9B"/>
    <w:rsid w:val="00D02EB4"/>
    <w:rsid w:val="00D02F2E"/>
    <w:rsid w:val="00D06EEE"/>
    <w:rsid w:val="00D1415D"/>
    <w:rsid w:val="00D15518"/>
    <w:rsid w:val="00D15DBE"/>
    <w:rsid w:val="00D22093"/>
    <w:rsid w:val="00D23D59"/>
    <w:rsid w:val="00D25131"/>
    <w:rsid w:val="00D304B2"/>
    <w:rsid w:val="00D31186"/>
    <w:rsid w:val="00D3199E"/>
    <w:rsid w:val="00D33053"/>
    <w:rsid w:val="00D3318C"/>
    <w:rsid w:val="00D3462D"/>
    <w:rsid w:val="00D35B5E"/>
    <w:rsid w:val="00D40243"/>
    <w:rsid w:val="00D40E90"/>
    <w:rsid w:val="00D439B9"/>
    <w:rsid w:val="00D45923"/>
    <w:rsid w:val="00D4635C"/>
    <w:rsid w:val="00D52E74"/>
    <w:rsid w:val="00D5469B"/>
    <w:rsid w:val="00D54A3C"/>
    <w:rsid w:val="00D57A5D"/>
    <w:rsid w:val="00D57C11"/>
    <w:rsid w:val="00D63FAE"/>
    <w:rsid w:val="00D64BB2"/>
    <w:rsid w:val="00D70F81"/>
    <w:rsid w:val="00D72EFD"/>
    <w:rsid w:val="00D733D5"/>
    <w:rsid w:val="00D73EBB"/>
    <w:rsid w:val="00D75868"/>
    <w:rsid w:val="00D758C8"/>
    <w:rsid w:val="00D764D1"/>
    <w:rsid w:val="00D768B2"/>
    <w:rsid w:val="00D7733C"/>
    <w:rsid w:val="00D7743C"/>
    <w:rsid w:val="00D838B0"/>
    <w:rsid w:val="00D83F52"/>
    <w:rsid w:val="00D9217C"/>
    <w:rsid w:val="00D94257"/>
    <w:rsid w:val="00DA13D1"/>
    <w:rsid w:val="00DB008C"/>
    <w:rsid w:val="00DB13F2"/>
    <w:rsid w:val="00DB3952"/>
    <w:rsid w:val="00DB62B5"/>
    <w:rsid w:val="00DC487E"/>
    <w:rsid w:val="00DD6E62"/>
    <w:rsid w:val="00DD77E3"/>
    <w:rsid w:val="00DE24DF"/>
    <w:rsid w:val="00DE32B5"/>
    <w:rsid w:val="00DE440E"/>
    <w:rsid w:val="00DE609E"/>
    <w:rsid w:val="00DE701E"/>
    <w:rsid w:val="00DE7498"/>
    <w:rsid w:val="00DE7F0A"/>
    <w:rsid w:val="00DF13DB"/>
    <w:rsid w:val="00DF2F79"/>
    <w:rsid w:val="00DF3108"/>
    <w:rsid w:val="00DF708C"/>
    <w:rsid w:val="00E004F4"/>
    <w:rsid w:val="00E03AD3"/>
    <w:rsid w:val="00E03D1E"/>
    <w:rsid w:val="00E10183"/>
    <w:rsid w:val="00E11B6F"/>
    <w:rsid w:val="00E14ED2"/>
    <w:rsid w:val="00E15578"/>
    <w:rsid w:val="00E1792E"/>
    <w:rsid w:val="00E2036B"/>
    <w:rsid w:val="00E2486D"/>
    <w:rsid w:val="00E258CB"/>
    <w:rsid w:val="00E26A07"/>
    <w:rsid w:val="00E30E22"/>
    <w:rsid w:val="00E30ED0"/>
    <w:rsid w:val="00E312BA"/>
    <w:rsid w:val="00E34707"/>
    <w:rsid w:val="00E37051"/>
    <w:rsid w:val="00E42021"/>
    <w:rsid w:val="00E422C9"/>
    <w:rsid w:val="00E428CE"/>
    <w:rsid w:val="00E46FB2"/>
    <w:rsid w:val="00E51CA8"/>
    <w:rsid w:val="00E52F1D"/>
    <w:rsid w:val="00E5429A"/>
    <w:rsid w:val="00E54C4C"/>
    <w:rsid w:val="00E61158"/>
    <w:rsid w:val="00E61E10"/>
    <w:rsid w:val="00E65515"/>
    <w:rsid w:val="00E7279F"/>
    <w:rsid w:val="00E734A0"/>
    <w:rsid w:val="00E73C52"/>
    <w:rsid w:val="00E77B9D"/>
    <w:rsid w:val="00E802C1"/>
    <w:rsid w:val="00E92098"/>
    <w:rsid w:val="00E9252C"/>
    <w:rsid w:val="00E962F6"/>
    <w:rsid w:val="00EA035E"/>
    <w:rsid w:val="00EA483E"/>
    <w:rsid w:val="00EB1197"/>
    <w:rsid w:val="00EB5DD5"/>
    <w:rsid w:val="00EC2049"/>
    <w:rsid w:val="00EC21AA"/>
    <w:rsid w:val="00EC4957"/>
    <w:rsid w:val="00EC4D19"/>
    <w:rsid w:val="00EC6EE9"/>
    <w:rsid w:val="00ED3B71"/>
    <w:rsid w:val="00ED5A17"/>
    <w:rsid w:val="00ED6C41"/>
    <w:rsid w:val="00EE1B33"/>
    <w:rsid w:val="00EE322D"/>
    <w:rsid w:val="00EE3EB2"/>
    <w:rsid w:val="00EF38CA"/>
    <w:rsid w:val="00EF4E96"/>
    <w:rsid w:val="00EF5D2E"/>
    <w:rsid w:val="00F005E5"/>
    <w:rsid w:val="00F02AB7"/>
    <w:rsid w:val="00F0426D"/>
    <w:rsid w:val="00F10AE7"/>
    <w:rsid w:val="00F1135B"/>
    <w:rsid w:val="00F154A4"/>
    <w:rsid w:val="00F178B5"/>
    <w:rsid w:val="00F17B02"/>
    <w:rsid w:val="00F21CD0"/>
    <w:rsid w:val="00F21D11"/>
    <w:rsid w:val="00F23588"/>
    <w:rsid w:val="00F31AC5"/>
    <w:rsid w:val="00F35C28"/>
    <w:rsid w:val="00F36671"/>
    <w:rsid w:val="00F406C4"/>
    <w:rsid w:val="00F40C61"/>
    <w:rsid w:val="00F44CBE"/>
    <w:rsid w:val="00F4676C"/>
    <w:rsid w:val="00F467E9"/>
    <w:rsid w:val="00F46A99"/>
    <w:rsid w:val="00F4783E"/>
    <w:rsid w:val="00F5170F"/>
    <w:rsid w:val="00F51988"/>
    <w:rsid w:val="00F55CED"/>
    <w:rsid w:val="00F729C1"/>
    <w:rsid w:val="00F822DB"/>
    <w:rsid w:val="00F93C5E"/>
    <w:rsid w:val="00F950C9"/>
    <w:rsid w:val="00F978A1"/>
    <w:rsid w:val="00FA0BF6"/>
    <w:rsid w:val="00FA373A"/>
    <w:rsid w:val="00FA3AF8"/>
    <w:rsid w:val="00FA439E"/>
    <w:rsid w:val="00FB027D"/>
    <w:rsid w:val="00FB0406"/>
    <w:rsid w:val="00FB04D0"/>
    <w:rsid w:val="00FB1313"/>
    <w:rsid w:val="00FB13E6"/>
    <w:rsid w:val="00FB2493"/>
    <w:rsid w:val="00FB44EA"/>
    <w:rsid w:val="00FB6442"/>
    <w:rsid w:val="00FB7085"/>
    <w:rsid w:val="00FC23CF"/>
    <w:rsid w:val="00FC4D16"/>
    <w:rsid w:val="00FC7F96"/>
    <w:rsid w:val="00FD244B"/>
    <w:rsid w:val="00FD4239"/>
    <w:rsid w:val="00FD7F8D"/>
    <w:rsid w:val="00FE5880"/>
    <w:rsid w:val="00FE6EE3"/>
    <w:rsid w:val="00FE7444"/>
    <w:rsid w:val="00FF01CF"/>
    <w:rsid w:val="00FF2A27"/>
    <w:rsid w:val="00FF3E05"/>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ecimalSymbol w:val="."/>
  <w:listSeparator w:val=","/>
  <w14:docId w14:val="7271CAA9"/>
  <w15:chartTrackingRefBased/>
  <w15:docId w15:val="{9A8DCA28-E294-7B4C-BE98-0FF1EF312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725D"/>
  </w:style>
  <w:style w:type="paragraph" w:styleId="Heading3">
    <w:name w:val="heading 3"/>
    <w:basedOn w:val="Normal"/>
    <w:link w:val="Heading3Char"/>
    <w:uiPriority w:val="9"/>
    <w:qFormat/>
    <w:rsid w:val="002A3BD0"/>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2D46"/>
    <w:rPr>
      <w:color w:val="0563C1" w:themeColor="hyperlink"/>
      <w:u w:val="single"/>
    </w:rPr>
  </w:style>
  <w:style w:type="character" w:styleId="UnresolvedMention">
    <w:name w:val="Unresolved Mention"/>
    <w:basedOn w:val="DefaultParagraphFont"/>
    <w:uiPriority w:val="99"/>
    <w:semiHidden/>
    <w:unhideWhenUsed/>
    <w:rsid w:val="006F2D46"/>
    <w:rPr>
      <w:color w:val="605E5C"/>
      <w:shd w:val="clear" w:color="auto" w:fill="E1DFDD"/>
    </w:rPr>
  </w:style>
  <w:style w:type="character" w:styleId="LineNumber">
    <w:name w:val="line number"/>
    <w:basedOn w:val="DefaultParagraphFont"/>
    <w:uiPriority w:val="99"/>
    <w:semiHidden/>
    <w:unhideWhenUsed/>
    <w:rsid w:val="006F2D46"/>
  </w:style>
  <w:style w:type="paragraph" w:styleId="BalloonText">
    <w:name w:val="Balloon Text"/>
    <w:basedOn w:val="Normal"/>
    <w:link w:val="BalloonTextChar"/>
    <w:uiPriority w:val="99"/>
    <w:semiHidden/>
    <w:unhideWhenUsed/>
    <w:rsid w:val="005F376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F376D"/>
    <w:rPr>
      <w:rFonts w:ascii="Times New Roman" w:hAnsi="Times New Roman" w:cs="Times New Roman"/>
      <w:sz w:val="18"/>
      <w:szCs w:val="18"/>
      <w:lang w:val="en-US"/>
    </w:rPr>
  </w:style>
  <w:style w:type="character" w:styleId="CommentReference">
    <w:name w:val="annotation reference"/>
    <w:basedOn w:val="DefaultParagraphFont"/>
    <w:uiPriority w:val="99"/>
    <w:semiHidden/>
    <w:unhideWhenUsed/>
    <w:rsid w:val="00663247"/>
    <w:rPr>
      <w:sz w:val="16"/>
      <w:szCs w:val="16"/>
    </w:rPr>
  </w:style>
  <w:style w:type="paragraph" w:styleId="CommentText">
    <w:name w:val="annotation text"/>
    <w:basedOn w:val="Normal"/>
    <w:link w:val="CommentTextChar"/>
    <w:uiPriority w:val="99"/>
    <w:semiHidden/>
    <w:unhideWhenUsed/>
    <w:rsid w:val="00663247"/>
    <w:rPr>
      <w:sz w:val="20"/>
      <w:szCs w:val="20"/>
    </w:rPr>
  </w:style>
  <w:style w:type="character" w:customStyle="1" w:styleId="CommentTextChar">
    <w:name w:val="Comment Text Char"/>
    <w:basedOn w:val="DefaultParagraphFont"/>
    <w:link w:val="CommentText"/>
    <w:uiPriority w:val="99"/>
    <w:semiHidden/>
    <w:rsid w:val="00663247"/>
    <w:rPr>
      <w:sz w:val="20"/>
      <w:szCs w:val="20"/>
      <w:lang w:val="en-US"/>
    </w:rPr>
  </w:style>
  <w:style w:type="paragraph" w:styleId="CommentSubject">
    <w:name w:val="annotation subject"/>
    <w:basedOn w:val="CommentText"/>
    <w:next w:val="CommentText"/>
    <w:link w:val="CommentSubjectChar"/>
    <w:uiPriority w:val="99"/>
    <w:semiHidden/>
    <w:unhideWhenUsed/>
    <w:rsid w:val="00663247"/>
    <w:rPr>
      <w:b/>
      <w:bCs/>
    </w:rPr>
  </w:style>
  <w:style w:type="character" w:customStyle="1" w:styleId="CommentSubjectChar">
    <w:name w:val="Comment Subject Char"/>
    <w:basedOn w:val="CommentTextChar"/>
    <w:link w:val="CommentSubject"/>
    <w:uiPriority w:val="99"/>
    <w:semiHidden/>
    <w:rsid w:val="00663247"/>
    <w:rPr>
      <w:b/>
      <w:bCs/>
      <w:sz w:val="20"/>
      <w:szCs w:val="20"/>
      <w:lang w:val="en-US"/>
    </w:rPr>
  </w:style>
  <w:style w:type="paragraph" w:customStyle="1" w:styleId="EndNoteBibliographyTitle">
    <w:name w:val="EndNote Bibliography Title"/>
    <w:basedOn w:val="Normal"/>
    <w:link w:val="EndNoteBibliographyTitleChar"/>
    <w:rsid w:val="002237B3"/>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2237B3"/>
    <w:rPr>
      <w:rFonts w:ascii="Calibri" w:hAnsi="Calibri" w:cs="Calibri"/>
    </w:rPr>
  </w:style>
  <w:style w:type="paragraph" w:customStyle="1" w:styleId="EndNoteBibliography">
    <w:name w:val="EndNote Bibliography"/>
    <w:basedOn w:val="Normal"/>
    <w:link w:val="EndNoteBibliographyChar"/>
    <w:rsid w:val="002237B3"/>
    <w:rPr>
      <w:rFonts w:ascii="Calibri" w:hAnsi="Calibri" w:cs="Calibri"/>
    </w:rPr>
  </w:style>
  <w:style w:type="character" w:customStyle="1" w:styleId="EndNoteBibliographyChar">
    <w:name w:val="EndNote Bibliography Char"/>
    <w:basedOn w:val="DefaultParagraphFont"/>
    <w:link w:val="EndNoteBibliography"/>
    <w:rsid w:val="002237B3"/>
    <w:rPr>
      <w:rFonts w:ascii="Calibri" w:hAnsi="Calibri" w:cs="Calibri"/>
    </w:rPr>
  </w:style>
  <w:style w:type="character" w:styleId="FollowedHyperlink">
    <w:name w:val="FollowedHyperlink"/>
    <w:basedOn w:val="DefaultParagraphFont"/>
    <w:uiPriority w:val="99"/>
    <w:semiHidden/>
    <w:unhideWhenUsed/>
    <w:rsid w:val="00812361"/>
    <w:rPr>
      <w:color w:val="954F72" w:themeColor="followedHyperlink"/>
      <w:u w:val="single"/>
    </w:rPr>
  </w:style>
  <w:style w:type="paragraph" w:styleId="ListParagraph">
    <w:name w:val="List Paragraph"/>
    <w:basedOn w:val="Normal"/>
    <w:uiPriority w:val="34"/>
    <w:qFormat/>
    <w:rsid w:val="00AE589C"/>
    <w:pPr>
      <w:ind w:leftChars="400" w:left="720"/>
    </w:pPr>
  </w:style>
  <w:style w:type="character" w:customStyle="1" w:styleId="Heading3Char">
    <w:name w:val="Heading 3 Char"/>
    <w:basedOn w:val="DefaultParagraphFont"/>
    <w:link w:val="Heading3"/>
    <w:uiPriority w:val="9"/>
    <w:rsid w:val="002A3BD0"/>
    <w:rPr>
      <w:rFonts w:ascii="Times New Roman" w:eastAsia="Times New Roman" w:hAnsi="Times New Roman" w:cs="Times New Roman"/>
      <w:b/>
      <w:bCs/>
      <w:sz w:val="27"/>
      <w:szCs w:val="27"/>
    </w:rPr>
  </w:style>
  <w:style w:type="paragraph" w:styleId="NormalWeb">
    <w:name w:val="Normal (Web)"/>
    <w:basedOn w:val="Normal"/>
    <w:uiPriority w:val="99"/>
    <w:semiHidden/>
    <w:unhideWhenUsed/>
    <w:rsid w:val="002A3BD0"/>
    <w:pPr>
      <w:spacing w:before="100" w:beforeAutospacing="1" w:after="100" w:afterAutospacing="1"/>
    </w:pPr>
    <w:rPr>
      <w:rFonts w:ascii="Times New Roman" w:eastAsia="Times New Roman" w:hAnsi="Times New Roman" w:cs="Times New Roman"/>
    </w:rPr>
  </w:style>
  <w:style w:type="paragraph" w:styleId="Revision">
    <w:name w:val="Revision"/>
    <w:hidden/>
    <w:uiPriority w:val="99"/>
    <w:semiHidden/>
    <w:rsid w:val="005A27DD"/>
  </w:style>
  <w:style w:type="table" w:styleId="TableGrid">
    <w:name w:val="Table Grid"/>
    <w:basedOn w:val="TableNormal"/>
    <w:uiPriority w:val="39"/>
    <w:rsid w:val="005125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763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A70AB1-BCA1-3447-9861-7A67A2CE73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4</Pages>
  <Words>324</Words>
  <Characters>1852</Characters>
  <Application>Microsoft Office Word</Application>
  <DocSecurity>0</DocSecurity>
  <Lines>15</Lines>
  <Paragraphs>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ta Tezuka</dc:creator>
  <cp:lastModifiedBy>手塚 雄太</cp:lastModifiedBy>
  <cp:revision>4</cp:revision>
  <cp:lastPrinted>2023-06-18T06:12:00Z</cp:lastPrinted>
  <dcterms:created xsi:type="dcterms:W3CDTF">2023-12-11T12:22:00Z</dcterms:created>
  <dcterms:modified xsi:type="dcterms:W3CDTF">2023-12-12T01:10:00Z</dcterms:modified>
</cp:coreProperties>
</file>